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D5C4C" w14:textId="6CAAB5DF" w:rsidR="00FB707D" w:rsidRPr="00FB707D" w:rsidRDefault="006B2573">
      <w:pPr>
        <w:rPr>
          <w:b/>
          <w:bCs/>
        </w:rPr>
      </w:pPr>
      <w:r>
        <w:rPr>
          <w:b/>
          <w:bCs/>
        </w:rPr>
        <w:t xml:space="preserve">VABA </w:t>
      </w:r>
      <w:r w:rsidR="00FB707D" w:rsidRPr="00FB707D">
        <w:rPr>
          <w:b/>
          <w:bCs/>
        </w:rPr>
        <w:t>Supplement:</w:t>
      </w:r>
    </w:p>
    <w:p w14:paraId="208D76A9" w14:textId="74DB43DB" w:rsidR="00FB707D" w:rsidRPr="00506561" w:rsidRDefault="00FB707D" w:rsidP="00FB707D">
      <w:pPr>
        <w:pStyle w:val="ListParagraph"/>
        <w:numPr>
          <w:ilvl w:val="0"/>
          <w:numId w:val="1"/>
        </w:numPr>
        <w:rPr>
          <w:b/>
          <w:bCs/>
        </w:rPr>
      </w:pPr>
      <w:r w:rsidRPr="00FB707D">
        <w:rPr>
          <w:b/>
          <w:bCs/>
        </w:rPr>
        <w:t xml:space="preserve"> VABA </w:t>
      </w:r>
      <w:r w:rsidR="00E45E69">
        <w:rPr>
          <w:b/>
          <w:bCs/>
        </w:rPr>
        <w:t>Pathogen</w:t>
      </w:r>
      <w:r w:rsidRPr="00FB707D">
        <w:rPr>
          <w:b/>
          <w:bCs/>
        </w:rPr>
        <w:t xml:space="preserve"> </w:t>
      </w:r>
      <w:r w:rsidR="00E45E69" w:rsidRPr="00506561">
        <w:rPr>
          <w:b/>
          <w:bCs/>
        </w:rPr>
        <w:t>D</w:t>
      </w:r>
      <w:r w:rsidR="00BA3CAD">
        <w:rPr>
          <w:b/>
          <w:bCs/>
        </w:rPr>
        <w:t>efini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173"/>
        <w:gridCol w:w="4177"/>
      </w:tblGrid>
      <w:tr w:rsidR="0065287A" w:rsidRPr="0065287A" w14:paraId="588ADD41" w14:textId="77777777" w:rsidTr="00506561">
        <w:trPr>
          <w:trHeight w:val="290"/>
        </w:trPr>
        <w:tc>
          <w:tcPr>
            <w:tcW w:w="2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AC2E29" w14:textId="77777777" w:rsidR="0065287A" w:rsidRPr="0065287A" w:rsidRDefault="0065287A" w:rsidP="007A36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87A">
              <w:rPr>
                <w:rFonts w:ascii="Calibri" w:eastAsia="Times New Roman" w:hAnsi="Calibri" w:cs="Calibri"/>
                <w:b/>
                <w:bCs/>
                <w:color w:val="000000"/>
              </w:rPr>
              <w:t>Pathogen</w:t>
            </w:r>
          </w:p>
        </w:tc>
        <w:tc>
          <w:tcPr>
            <w:tcW w:w="25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73A4EC" w14:textId="77777777" w:rsidR="0065287A" w:rsidRPr="0065287A" w:rsidRDefault="0065287A" w:rsidP="007A36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87A">
              <w:rPr>
                <w:rFonts w:ascii="Calibri" w:eastAsia="Times New Roman" w:hAnsi="Calibri" w:cs="Calibri"/>
                <w:b/>
                <w:bCs/>
                <w:color w:val="000000"/>
              </w:rPr>
              <w:t>Description</w:t>
            </w:r>
          </w:p>
        </w:tc>
      </w:tr>
      <w:tr w:rsidR="0065287A" w:rsidRPr="0065287A" w14:paraId="26B76737" w14:textId="77777777" w:rsidTr="00506561">
        <w:trPr>
          <w:trHeight w:val="580"/>
        </w:trPr>
        <w:tc>
          <w:tcPr>
            <w:tcW w:w="24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56F9A0" w14:textId="1AC72491" w:rsidR="0065287A" w:rsidRPr="0065287A" w:rsidRDefault="0065287A" w:rsidP="007A36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287A">
              <w:rPr>
                <w:rFonts w:ascii="Calibri" w:eastAsia="Times New Roman" w:hAnsi="Calibri" w:cs="Calibri"/>
                <w:color w:val="000000"/>
              </w:rPr>
              <w:t>Methicil</w:t>
            </w:r>
            <w:r w:rsidR="005D08B0">
              <w:rPr>
                <w:rFonts w:ascii="Calibri" w:eastAsia="Times New Roman" w:hAnsi="Calibri" w:cs="Calibri"/>
                <w:color w:val="000000"/>
              </w:rPr>
              <w:t>l</w:t>
            </w:r>
            <w:r w:rsidRPr="0065287A">
              <w:rPr>
                <w:rFonts w:ascii="Calibri" w:eastAsia="Times New Roman" w:hAnsi="Calibri" w:cs="Calibri"/>
                <w:color w:val="000000"/>
              </w:rPr>
              <w:t xml:space="preserve">in-resistant </w:t>
            </w:r>
            <w:r w:rsidR="005D08B0">
              <w:rPr>
                <w:rFonts w:ascii="Calibri" w:eastAsia="Times New Roman" w:hAnsi="Calibri" w:cs="Calibri"/>
                <w:i/>
                <w:iCs/>
                <w:color w:val="000000"/>
              </w:rPr>
              <w:t>S</w:t>
            </w:r>
            <w:r w:rsidRPr="0065287A">
              <w:rPr>
                <w:rFonts w:ascii="Calibri" w:eastAsia="Times New Roman" w:hAnsi="Calibri" w:cs="Calibri"/>
                <w:i/>
                <w:iCs/>
                <w:color w:val="000000"/>
              </w:rPr>
              <w:t>taphylococcus aureus</w:t>
            </w:r>
            <w:r w:rsidRPr="0065287A">
              <w:rPr>
                <w:rFonts w:ascii="Calibri" w:eastAsia="Times New Roman" w:hAnsi="Calibri" w:cs="Calibri"/>
                <w:color w:val="000000"/>
              </w:rPr>
              <w:t xml:space="preserve"> (MRSA) </w:t>
            </w:r>
          </w:p>
        </w:tc>
        <w:tc>
          <w:tcPr>
            <w:tcW w:w="2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B3685C" w14:textId="66373DF1" w:rsidR="0065287A" w:rsidRPr="0065287A" w:rsidRDefault="0065287A" w:rsidP="007A36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287A">
              <w:rPr>
                <w:rFonts w:ascii="Calibri" w:eastAsia="Times New Roman" w:hAnsi="Calibri" w:cs="Calibri"/>
                <w:color w:val="000000"/>
              </w:rPr>
              <w:t xml:space="preserve">Any </w:t>
            </w:r>
            <w:r w:rsidR="00DE2149">
              <w:rPr>
                <w:rFonts w:ascii="Calibri" w:eastAsia="Times New Roman" w:hAnsi="Calibri" w:cs="Calibri"/>
                <w:color w:val="000000"/>
              </w:rPr>
              <w:t xml:space="preserve">positive </w:t>
            </w:r>
            <w:r w:rsidR="005D08B0">
              <w:rPr>
                <w:rFonts w:ascii="Calibri" w:eastAsia="Times New Roman" w:hAnsi="Calibri" w:cs="Calibri"/>
                <w:color w:val="000000"/>
              </w:rPr>
              <w:t>m</w:t>
            </w:r>
            <w:r w:rsidR="004D56FE" w:rsidRPr="0065287A">
              <w:rPr>
                <w:rFonts w:ascii="Calibri" w:eastAsia="Times New Roman" w:hAnsi="Calibri" w:cs="Calibri"/>
                <w:color w:val="000000"/>
              </w:rPr>
              <w:t>ethicillin</w:t>
            </w:r>
            <w:r w:rsidRPr="0065287A">
              <w:rPr>
                <w:rFonts w:ascii="Calibri" w:eastAsia="Times New Roman" w:hAnsi="Calibri" w:cs="Calibri"/>
                <w:color w:val="000000"/>
              </w:rPr>
              <w:t xml:space="preserve">-resistant </w:t>
            </w:r>
            <w:r w:rsidRPr="00506561">
              <w:rPr>
                <w:rFonts w:ascii="Calibri" w:eastAsia="Times New Roman" w:hAnsi="Calibri" w:cs="Calibri"/>
                <w:i/>
                <w:iCs/>
                <w:color w:val="000000"/>
              </w:rPr>
              <w:t>staphylococcus aureus</w:t>
            </w:r>
            <w:r w:rsidRPr="0065287A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gramStart"/>
            <w:r w:rsidRPr="0065287A">
              <w:rPr>
                <w:rFonts w:ascii="Calibri" w:eastAsia="Times New Roman" w:hAnsi="Calibri" w:cs="Calibri"/>
                <w:color w:val="000000"/>
              </w:rPr>
              <w:t>result</w:t>
            </w:r>
            <w:proofErr w:type="gramEnd"/>
            <w:r w:rsidRPr="0065287A">
              <w:rPr>
                <w:rFonts w:ascii="Calibri" w:eastAsia="Times New Roman" w:hAnsi="Calibri" w:cs="Calibri"/>
                <w:color w:val="000000"/>
              </w:rPr>
              <w:t xml:space="preserve"> within 365 days.  </w:t>
            </w:r>
          </w:p>
        </w:tc>
      </w:tr>
      <w:tr w:rsidR="0065287A" w:rsidRPr="0065287A" w14:paraId="3DAEC0F6" w14:textId="77777777" w:rsidTr="00506561">
        <w:trPr>
          <w:trHeight w:val="1200"/>
        </w:trPr>
        <w:tc>
          <w:tcPr>
            <w:tcW w:w="24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FF81FE" w14:textId="70503E82" w:rsidR="0065287A" w:rsidRPr="0065287A" w:rsidRDefault="0065287A" w:rsidP="007A36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287A">
              <w:rPr>
                <w:rFonts w:ascii="Calibri" w:eastAsia="Times New Roman" w:hAnsi="Calibri" w:cs="Calibri"/>
                <w:color w:val="000000"/>
              </w:rPr>
              <w:t>Carbapen</w:t>
            </w:r>
            <w:r w:rsidR="005D08B0">
              <w:rPr>
                <w:rFonts w:ascii="Calibri" w:eastAsia="Times New Roman" w:hAnsi="Calibri" w:cs="Calibri"/>
                <w:color w:val="000000"/>
              </w:rPr>
              <w:t>em</w:t>
            </w:r>
            <w:r w:rsidRPr="0065287A">
              <w:rPr>
                <w:rFonts w:ascii="Calibri" w:eastAsia="Times New Roman" w:hAnsi="Calibri" w:cs="Calibri"/>
                <w:color w:val="000000"/>
              </w:rPr>
              <w:t>-resistant</w:t>
            </w:r>
            <w:r w:rsidRPr="0065287A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65287A">
              <w:rPr>
                <w:rFonts w:ascii="Calibri" w:eastAsia="Times New Roman" w:hAnsi="Calibri" w:cs="Calibri"/>
                <w:i/>
                <w:iCs/>
                <w:color w:val="000000"/>
              </w:rPr>
              <w:t>Enterobacterales</w:t>
            </w:r>
            <w:proofErr w:type="spellEnd"/>
            <w:r w:rsidRPr="0065287A">
              <w:rPr>
                <w:rFonts w:ascii="Calibri" w:eastAsia="Times New Roman" w:hAnsi="Calibri" w:cs="Calibri"/>
                <w:color w:val="000000"/>
              </w:rPr>
              <w:t xml:space="preserve"> (CRE)</w:t>
            </w:r>
          </w:p>
        </w:tc>
        <w:tc>
          <w:tcPr>
            <w:tcW w:w="2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2AE562" w14:textId="517AFA03" w:rsidR="0065287A" w:rsidRPr="0065287A" w:rsidRDefault="0065287A" w:rsidP="007A36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287A">
              <w:rPr>
                <w:rFonts w:ascii="Calibri" w:eastAsia="Times New Roman" w:hAnsi="Calibri" w:cs="Calibri"/>
                <w:color w:val="000000"/>
              </w:rPr>
              <w:t>Any</w:t>
            </w:r>
            <w:r w:rsidRPr="0065287A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="00DE2149">
              <w:rPr>
                <w:rFonts w:ascii="Calibri" w:eastAsia="Times New Roman" w:hAnsi="Calibri" w:cs="Calibri"/>
                <w:color w:val="000000"/>
              </w:rPr>
              <w:t xml:space="preserve">positive </w:t>
            </w:r>
            <w:r w:rsidRPr="0065287A">
              <w:rPr>
                <w:rFonts w:ascii="Calibri" w:eastAsia="Times New Roman" w:hAnsi="Calibri" w:cs="Calibri"/>
                <w:i/>
                <w:iCs/>
                <w:color w:val="000000"/>
              </w:rPr>
              <w:t>E. coli, Klebsiella spp., and Enterobacter spp.</w:t>
            </w:r>
            <w:r w:rsidRPr="0065287A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DE2149">
              <w:rPr>
                <w:rFonts w:ascii="Calibri" w:eastAsia="Times New Roman" w:hAnsi="Calibri" w:cs="Calibri"/>
                <w:color w:val="000000"/>
              </w:rPr>
              <w:t>testing</w:t>
            </w:r>
            <w:r w:rsidRPr="0065287A">
              <w:rPr>
                <w:rFonts w:ascii="Calibri" w:eastAsia="Times New Roman" w:hAnsi="Calibri" w:cs="Calibri"/>
                <w:color w:val="000000"/>
              </w:rPr>
              <w:t xml:space="preserve"> non-susceptible to imipenem, meropenem, doripenem, or ertapenem, and resistant to any tested 3</w:t>
            </w:r>
            <w:r w:rsidRPr="0065287A">
              <w:rPr>
                <w:rFonts w:ascii="Calibri" w:eastAsia="Times New Roman" w:hAnsi="Calibri" w:cs="Calibri"/>
                <w:color w:val="000000"/>
                <w:vertAlign w:val="superscript"/>
              </w:rPr>
              <w:t>rd</w:t>
            </w:r>
            <w:r w:rsidRPr="0065287A">
              <w:rPr>
                <w:rFonts w:ascii="Calibri" w:eastAsia="Times New Roman" w:hAnsi="Calibri" w:cs="Calibri"/>
                <w:color w:val="000000"/>
              </w:rPr>
              <w:t xml:space="preserve"> generation cephalosporin. Based on 2015 CDC CRE guideline.</w:t>
            </w:r>
          </w:p>
        </w:tc>
      </w:tr>
      <w:tr w:rsidR="0065287A" w:rsidRPr="0065287A" w14:paraId="22516973" w14:textId="77777777" w:rsidTr="00506561">
        <w:trPr>
          <w:trHeight w:val="1450"/>
        </w:trPr>
        <w:tc>
          <w:tcPr>
            <w:tcW w:w="24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2D6778" w14:textId="47E631B7" w:rsidR="0065287A" w:rsidRPr="0065287A" w:rsidRDefault="0065287A" w:rsidP="007A36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5287A">
              <w:rPr>
                <w:rFonts w:ascii="Calibri" w:eastAsia="Times New Roman" w:hAnsi="Calibri" w:cs="Calibri"/>
                <w:color w:val="000000"/>
              </w:rPr>
              <w:t>Carbapenemase</w:t>
            </w:r>
            <w:proofErr w:type="spellEnd"/>
            <w:r w:rsidRPr="0065287A">
              <w:rPr>
                <w:rFonts w:ascii="Calibri" w:eastAsia="Times New Roman" w:hAnsi="Calibri" w:cs="Calibri"/>
                <w:color w:val="000000"/>
              </w:rPr>
              <w:t xml:space="preserve">-producing </w:t>
            </w:r>
            <w:r w:rsidR="005D08B0">
              <w:rPr>
                <w:rFonts w:ascii="Calibri" w:eastAsia="Times New Roman" w:hAnsi="Calibri" w:cs="Calibri"/>
                <w:color w:val="000000"/>
              </w:rPr>
              <w:t>c</w:t>
            </w:r>
            <w:r w:rsidRPr="0065287A">
              <w:rPr>
                <w:rFonts w:ascii="Calibri" w:eastAsia="Times New Roman" w:hAnsi="Calibri" w:cs="Calibri"/>
                <w:color w:val="000000"/>
              </w:rPr>
              <w:t>arbapen</w:t>
            </w:r>
            <w:r w:rsidR="005D08B0">
              <w:rPr>
                <w:rFonts w:ascii="Calibri" w:eastAsia="Times New Roman" w:hAnsi="Calibri" w:cs="Calibri"/>
                <w:color w:val="000000"/>
              </w:rPr>
              <w:t>e</w:t>
            </w:r>
            <w:r w:rsidRPr="0065287A">
              <w:rPr>
                <w:rFonts w:ascii="Calibri" w:eastAsia="Times New Roman" w:hAnsi="Calibri" w:cs="Calibri"/>
                <w:color w:val="000000"/>
              </w:rPr>
              <w:t xml:space="preserve">m-resistant </w:t>
            </w:r>
            <w:proofErr w:type="spellStart"/>
            <w:r w:rsidRPr="0065287A">
              <w:rPr>
                <w:rFonts w:ascii="Calibri" w:eastAsia="Times New Roman" w:hAnsi="Calibri" w:cs="Calibri"/>
                <w:i/>
                <w:iCs/>
                <w:color w:val="000000"/>
              </w:rPr>
              <w:t>Enterobacterales</w:t>
            </w:r>
            <w:proofErr w:type="spellEnd"/>
            <w:r w:rsidRPr="0065287A">
              <w:rPr>
                <w:rFonts w:ascii="Calibri" w:eastAsia="Times New Roman" w:hAnsi="Calibri" w:cs="Calibri"/>
                <w:color w:val="000000"/>
              </w:rPr>
              <w:t xml:space="preserve"> (CP-CRE)</w:t>
            </w:r>
          </w:p>
        </w:tc>
        <w:tc>
          <w:tcPr>
            <w:tcW w:w="2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E75916" w14:textId="73063944" w:rsidR="0065287A" w:rsidRPr="0065287A" w:rsidRDefault="0065287A" w:rsidP="007A36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287A">
              <w:rPr>
                <w:rFonts w:ascii="Calibri" w:eastAsia="Times New Roman" w:hAnsi="Calibri" w:cs="Calibri"/>
                <w:color w:val="000000"/>
              </w:rPr>
              <w:t xml:space="preserve">Any </w:t>
            </w:r>
            <w:r w:rsidR="00DE2149">
              <w:rPr>
                <w:rFonts w:ascii="Calibri" w:eastAsia="Times New Roman" w:hAnsi="Calibri" w:cs="Calibri"/>
                <w:color w:val="000000"/>
              </w:rPr>
              <w:t xml:space="preserve">positive </w:t>
            </w:r>
            <w:r w:rsidRPr="0065287A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E. coli, K. pneumoniae, K. </w:t>
            </w:r>
            <w:proofErr w:type="spellStart"/>
            <w:r w:rsidRPr="0065287A">
              <w:rPr>
                <w:rFonts w:ascii="Calibri" w:eastAsia="Times New Roman" w:hAnsi="Calibri" w:cs="Calibri"/>
                <w:i/>
                <w:iCs/>
                <w:color w:val="000000"/>
              </w:rPr>
              <w:t>oxytoca</w:t>
            </w:r>
            <w:proofErr w:type="spellEnd"/>
            <w:r w:rsidRPr="0065287A">
              <w:rPr>
                <w:rFonts w:ascii="Calibri" w:eastAsia="Times New Roman" w:hAnsi="Calibri" w:cs="Calibri"/>
                <w:i/>
                <w:iCs/>
                <w:color w:val="000000"/>
              </w:rPr>
              <w:t>, and Enterobacter spp.</w:t>
            </w:r>
            <w:r w:rsidRPr="0065287A">
              <w:rPr>
                <w:rFonts w:ascii="Calibri" w:eastAsia="Times New Roman" w:hAnsi="Calibri" w:cs="Calibri"/>
                <w:color w:val="000000"/>
              </w:rPr>
              <w:t xml:space="preserve"> with </w:t>
            </w:r>
            <w:r w:rsidR="005D08B0">
              <w:rPr>
                <w:rFonts w:ascii="Calibri" w:eastAsia="Times New Roman" w:hAnsi="Calibri" w:cs="Calibri"/>
                <w:color w:val="000000"/>
              </w:rPr>
              <w:t>resistance</w:t>
            </w:r>
            <w:r w:rsidRPr="0065287A">
              <w:rPr>
                <w:rFonts w:ascii="Calibri" w:eastAsia="Times New Roman" w:hAnsi="Calibri" w:cs="Calibri"/>
                <w:color w:val="000000"/>
              </w:rPr>
              <w:t xml:space="preserve"> to imipenem, meropenem, or doripenem </w:t>
            </w:r>
            <w:bookmarkStart w:id="0" w:name="_Hlk161847538"/>
            <w:r w:rsidRPr="0065287A">
              <w:rPr>
                <w:rFonts w:ascii="Calibri" w:eastAsia="Times New Roman" w:hAnsi="Calibri" w:cs="Calibri"/>
                <w:color w:val="000000"/>
              </w:rPr>
              <w:t>and identification of carbapenemase-producing genes using a nucleic acid amplification test</w:t>
            </w:r>
            <w:r w:rsidR="00DE2149">
              <w:rPr>
                <w:rFonts w:ascii="Calibri" w:eastAsia="Times New Roman" w:hAnsi="Calibri" w:cs="Calibri"/>
                <w:color w:val="000000"/>
              </w:rPr>
              <w:t xml:space="preserve"> (NAAT)</w:t>
            </w:r>
            <w:bookmarkEnd w:id="0"/>
            <w:r w:rsidR="00DE2149">
              <w:rPr>
                <w:rFonts w:ascii="Calibri" w:eastAsia="Times New Roman" w:hAnsi="Calibri" w:cs="Calibri"/>
                <w:color w:val="000000"/>
              </w:rPr>
              <w:t xml:space="preserve">; or any positive peri-rectal NAAT screening test. </w:t>
            </w:r>
            <w:r w:rsidRPr="0065287A">
              <w:rPr>
                <w:rFonts w:ascii="Calibri" w:eastAsia="Times New Roman" w:hAnsi="Calibri" w:cs="Calibri"/>
                <w:color w:val="000000"/>
              </w:rPr>
              <w:t xml:space="preserve"> Based on 2017 VA CP-CRE guidelines.</w:t>
            </w:r>
          </w:p>
        </w:tc>
      </w:tr>
      <w:tr w:rsidR="0065287A" w:rsidRPr="0065287A" w14:paraId="66215AB7" w14:textId="77777777" w:rsidTr="00506561">
        <w:trPr>
          <w:trHeight w:val="580"/>
        </w:trPr>
        <w:tc>
          <w:tcPr>
            <w:tcW w:w="24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72D0E" w14:textId="50CFCB4E" w:rsidR="0065287A" w:rsidRPr="00506561" w:rsidRDefault="0065287A" w:rsidP="007A36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0656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ndida </w:t>
            </w:r>
            <w:r w:rsidR="005D08B0" w:rsidRPr="00506561">
              <w:rPr>
                <w:rFonts w:ascii="Calibri" w:eastAsia="Times New Roman" w:hAnsi="Calibri" w:cs="Calibri"/>
                <w:i/>
                <w:iCs/>
                <w:color w:val="000000"/>
              </w:rPr>
              <w:t>a</w:t>
            </w:r>
            <w:r w:rsidRPr="00506561">
              <w:rPr>
                <w:rFonts w:ascii="Calibri" w:eastAsia="Times New Roman" w:hAnsi="Calibri" w:cs="Calibri"/>
                <w:i/>
                <w:iCs/>
                <w:color w:val="000000"/>
              </w:rPr>
              <w:t>uris</w:t>
            </w:r>
          </w:p>
        </w:tc>
        <w:tc>
          <w:tcPr>
            <w:tcW w:w="2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98487A" w14:textId="208B6500" w:rsidR="0065287A" w:rsidRPr="0065287A" w:rsidRDefault="0065287A" w:rsidP="007A36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287A">
              <w:rPr>
                <w:rFonts w:ascii="Calibri" w:eastAsia="Times New Roman" w:hAnsi="Calibri" w:cs="Calibri"/>
                <w:color w:val="000000"/>
              </w:rPr>
              <w:t xml:space="preserve">Any positive </w:t>
            </w:r>
            <w:r w:rsidRPr="0065287A">
              <w:rPr>
                <w:rFonts w:ascii="Calibri" w:eastAsia="Times New Roman" w:hAnsi="Calibri" w:cs="Calibri"/>
                <w:i/>
                <w:iCs/>
                <w:color w:val="000000"/>
              </w:rPr>
              <w:t>Candida auris</w:t>
            </w:r>
            <w:r w:rsidRPr="0065287A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DE2149">
              <w:rPr>
                <w:rFonts w:ascii="Calibri" w:eastAsia="Times New Roman" w:hAnsi="Calibri" w:cs="Calibri"/>
                <w:color w:val="000000"/>
              </w:rPr>
              <w:t>culture</w:t>
            </w:r>
            <w:r w:rsidRPr="0065287A">
              <w:rPr>
                <w:rFonts w:ascii="Calibri" w:eastAsia="Times New Roman" w:hAnsi="Calibri" w:cs="Calibri"/>
                <w:color w:val="000000"/>
              </w:rPr>
              <w:t xml:space="preserve"> or lab chem</w:t>
            </w:r>
            <w:r w:rsidR="005D08B0">
              <w:rPr>
                <w:rFonts w:ascii="Calibri" w:eastAsia="Times New Roman" w:hAnsi="Calibri" w:cs="Calibri"/>
                <w:color w:val="000000"/>
              </w:rPr>
              <w:t>istry</w:t>
            </w:r>
            <w:r w:rsidRPr="0065287A">
              <w:rPr>
                <w:rFonts w:ascii="Calibri" w:eastAsia="Times New Roman" w:hAnsi="Calibri" w:cs="Calibri"/>
                <w:color w:val="000000"/>
              </w:rPr>
              <w:t xml:space="preserve"> result</w:t>
            </w:r>
            <w:r w:rsidR="00505CC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65287A" w:rsidRPr="0065287A" w14:paraId="3B6FF337" w14:textId="77777777" w:rsidTr="00506561">
        <w:trPr>
          <w:trHeight w:val="580"/>
        </w:trPr>
        <w:tc>
          <w:tcPr>
            <w:tcW w:w="24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21BFD" w14:textId="77777777" w:rsidR="0065287A" w:rsidRPr="0065287A" w:rsidRDefault="0065287A" w:rsidP="007A36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287A">
              <w:rPr>
                <w:rFonts w:ascii="Calibri" w:eastAsia="Times New Roman" w:hAnsi="Calibri" w:cs="Calibri"/>
                <w:color w:val="000000"/>
              </w:rPr>
              <w:t xml:space="preserve">Vancomycin-resistant </w:t>
            </w:r>
            <w:r w:rsidRPr="0065287A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Enterococcus </w:t>
            </w:r>
            <w:proofErr w:type="spellStart"/>
            <w:r w:rsidRPr="0065287A">
              <w:rPr>
                <w:rFonts w:ascii="Calibri" w:eastAsia="Times New Roman" w:hAnsi="Calibri" w:cs="Calibri"/>
                <w:i/>
                <w:iCs/>
                <w:color w:val="000000"/>
              </w:rPr>
              <w:t>spp</w:t>
            </w:r>
            <w:proofErr w:type="spellEnd"/>
            <w:r w:rsidRPr="0065287A">
              <w:rPr>
                <w:rFonts w:ascii="Calibri" w:eastAsia="Times New Roman" w:hAnsi="Calibri" w:cs="Calibri"/>
                <w:color w:val="000000"/>
              </w:rPr>
              <w:t xml:space="preserve"> (VRE)</w:t>
            </w:r>
          </w:p>
        </w:tc>
        <w:tc>
          <w:tcPr>
            <w:tcW w:w="2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1875E6" w14:textId="2836B59C" w:rsidR="0065287A" w:rsidRPr="0065287A" w:rsidRDefault="0065287A" w:rsidP="007A36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287A">
              <w:rPr>
                <w:rFonts w:ascii="Calibri" w:eastAsia="Times New Roman" w:hAnsi="Calibri" w:cs="Calibri"/>
                <w:color w:val="000000"/>
              </w:rPr>
              <w:t xml:space="preserve">Any </w:t>
            </w:r>
            <w:r w:rsidR="005D08B0">
              <w:rPr>
                <w:rFonts w:ascii="Calibri" w:eastAsia="Times New Roman" w:hAnsi="Calibri" w:cs="Calibri"/>
                <w:color w:val="000000"/>
              </w:rPr>
              <w:t xml:space="preserve">positive, </w:t>
            </w:r>
            <w:r w:rsidRPr="0065287A">
              <w:rPr>
                <w:rFonts w:ascii="Calibri" w:eastAsia="Times New Roman" w:hAnsi="Calibri" w:cs="Calibri"/>
                <w:color w:val="000000"/>
              </w:rPr>
              <w:t xml:space="preserve">glycopeptide-resistant </w:t>
            </w:r>
            <w:r w:rsidRPr="0050656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Enterococcus </w:t>
            </w:r>
            <w:proofErr w:type="spellStart"/>
            <w:r w:rsidRPr="00506561">
              <w:rPr>
                <w:rFonts w:ascii="Calibri" w:eastAsia="Times New Roman" w:hAnsi="Calibri" w:cs="Calibri"/>
                <w:i/>
                <w:iCs/>
                <w:color w:val="000000"/>
              </w:rPr>
              <w:t>spp</w:t>
            </w:r>
            <w:proofErr w:type="spellEnd"/>
            <w:r w:rsidRPr="0065287A">
              <w:rPr>
                <w:rFonts w:ascii="Calibri" w:eastAsia="Times New Roman" w:hAnsi="Calibri" w:cs="Calibri"/>
                <w:color w:val="000000"/>
              </w:rPr>
              <w:t xml:space="preserve"> culture.</w:t>
            </w:r>
          </w:p>
        </w:tc>
      </w:tr>
      <w:tr w:rsidR="0065287A" w:rsidRPr="0065287A" w14:paraId="13D1E247" w14:textId="77777777" w:rsidTr="00506561">
        <w:trPr>
          <w:trHeight w:val="870"/>
        </w:trPr>
        <w:tc>
          <w:tcPr>
            <w:tcW w:w="24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245CB" w14:textId="55E1DAFE" w:rsidR="0065287A" w:rsidRPr="0065287A" w:rsidRDefault="0065287A" w:rsidP="007A36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287A">
              <w:rPr>
                <w:rFonts w:ascii="Calibri" w:eastAsia="Times New Roman" w:hAnsi="Calibri" w:cs="Calibri"/>
                <w:color w:val="000000"/>
              </w:rPr>
              <w:t xml:space="preserve">Carbapenem-resistant </w:t>
            </w:r>
            <w:r w:rsidRPr="0065287A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cinetobacter </w:t>
            </w:r>
            <w:r w:rsidR="005D08B0" w:rsidRPr="0065287A">
              <w:rPr>
                <w:rFonts w:ascii="Calibri" w:eastAsia="Times New Roman" w:hAnsi="Calibri" w:cs="Calibri"/>
                <w:i/>
                <w:iCs/>
                <w:color w:val="000000"/>
              </w:rPr>
              <w:t>baumannii</w:t>
            </w:r>
            <w:r w:rsidRPr="0065287A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65287A">
              <w:rPr>
                <w:rFonts w:ascii="Calibri" w:eastAsia="Times New Roman" w:hAnsi="Calibri" w:cs="Calibri"/>
                <w:color w:val="000000"/>
              </w:rPr>
              <w:t>(CRAB)</w:t>
            </w:r>
          </w:p>
        </w:tc>
        <w:tc>
          <w:tcPr>
            <w:tcW w:w="2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CC5B28" w14:textId="5D50392E" w:rsidR="0065287A" w:rsidRPr="0065287A" w:rsidRDefault="0065287A" w:rsidP="007A36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287A">
              <w:rPr>
                <w:rFonts w:ascii="Calibri" w:eastAsia="Times New Roman" w:hAnsi="Calibri" w:cs="Calibri"/>
                <w:color w:val="000000"/>
              </w:rPr>
              <w:t xml:space="preserve">Any positive </w:t>
            </w:r>
            <w:r w:rsidRPr="0065287A">
              <w:rPr>
                <w:rFonts w:ascii="Calibri" w:eastAsia="Times New Roman" w:hAnsi="Calibri" w:cs="Calibri"/>
                <w:i/>
                <w:iCs/>
                <w:color w:val="000000"/>
              </w:rPr>
              <w:t>Acinetobacter</w:t>
            </w:r>
            <w:r w:rsidRPr="0065287A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5D08B0" w:rsidRPr="0065287A">
              <w:rPr>
                <w:rFonts w:ascii="Calibri" w:eastAsia="Times New Roman" w:hAnsi="Calibri" w:cs="Calibri"/>
                <w:i/>
                <w:iCs/>
                <w:color w:val="000000"/>
              </w:rPr>
              <w:t>baumannii</w:t>
            </w:r>
            <w:r w:rsidR="00F96658" w:rsidRPr="0065287A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5287A">
              <w:rPr>
                <w:rFonts w:ascii="Calibri" w:eastAsia="Times New Roman" w:hAnsi="Calibri" w:cs="Calibri"/>
                <w:color w:val="000000"/>
              </w:rPr>
              <w:t xml:space="preserve">culture with non-susceptibility to imipenem, meropenem, or doripenem or identification of </w:t>
            </w:r>
            <w:r w:rsidR="00435F79" w:rsidRPr="0065287A">
              <w:rPr>
                <w:rFonts w:ascii="Calibri" w:eastAsia="Times New Roman" w:hAnsi="Calibri" w:cs="Calibri"/>
                <w:color w:val="000000"/>
              </w:rPr>
              <w:t xml:space="preserve">carbapenemase-producing </w:t>
            </w:r>
            <w:r w:rsidRPr="0065287A">
              <w:rPr>
                <w:rFonts w:ascii="Calibri" w:eastAsia="Times New Roman" w:hAnsi="Calibri" w:cs="Calibri"/>
                <w:color w:val="000000"/>
              </w:rPr>
              <w:t>genes.</w:t>
            </w:r>
          </w:p>
        </w:tc>
      </w:tr>
    </w:tbl>
    <w:p w14:paraId="2CB5E9A2" w14:textId="77777777" w:rsidR="0065287A" w:rsidRPr="00506561" w:rsidRDefault="0065287A" w:rsidP="00506561">
      <w:pPr>
        <w:rPr>
          <w:b/>
          <w:bCs/>
        </w:rPr>
      </w:pPr>
    </w:p>
    <w:p w14:paraId="790AB037" w14:textId="4ADC251B" w:rsidR="00DE2149" w:rsidRDefault="00DE2149">
      <w:r>
        <w:br w:type="page"/>
      </w:r>
    </w:p>
    <w:p w14:paraId="1F42629E" w14:textId="1D6DE58E" w:rsidR="000D151E" w:rsidRDefault="000D151E">
      <w:pPr>
        <w:rPr>
          <w:b/>
          <w:bCs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9360"/>
      </w:tblGrid>
      <w:tr w:rsidR="0023742E" w:rsidRPr="000D151E" w14:paraId="4BAA7B46" w14:textId="77777777" w:rsidTr="000A0772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32C4" w14:textId="1CF1792C" w:rsidR="0023742E" w:rsidRPr="00506561" w:rsidRDefault="006B2573" w:rsidP="0050656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VABA </w:t>
            </w:r>
            <w:r w:rsidR="0023742E" w:rsidRPr="00506561">
              <w:rPr>
                <w:rFonts w:ascii="Calibri" w:eastAsia="Times New Roman" w:hAnsi="Calibri" w:cs="Calibri"/>
                <w:b/>
                <w:bCs/>
                <w:color w:val="000000"/>
              </w:rPr>
              <w:t>CRE CPE comment processing</w:t>
            </w:r>
          </w:p>
          <w:p w14:paraId="5E233CD4" w14:textId="77777777" w:rsidR="0023742E" w:rsidRPr="000D151E" w:rsidRDefault="0023742E" w:rsidP="000A07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08E170A1" w14:textId="77777777" w:rsidR="0023742E" w:rsidRPr="000D151E" w:rsidRDefault="0023742E" w:rsidP="000A07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. All comments are concatenated (i.e., Specimen comment, Antibiotic sensitivity comment, gram stain, bacteriology preliminary comment, bacteriology report remark, bacteriology smear prep, and microbiology comments are concatenated)</w:t>
            </w:r>
          </w:p>
        </w:tc>
      </w:tr>
      <w:tr w:rsidR="0023742E" w:rsidRPr="000D151E" w14:paraId="7284897D" w14:textId="77777777" w:rsidTr="000A0772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FB67" w14:textId="77777777" w:rsidR="0023742E" w:rsidRPr="000D151E" w:rsidRDefault="0023742E" w:rsidP="000A07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. All phrases are identified within comments with start and stop position noted</w:t>
            </w:r>
          </w:p>
        </w:tc>
      </w:tr>
      <w:tr w:rsidR="0023742E" w:rsidRPr="000D151E" w14:paraId="2320D58C" w14:textId="77777777" w:rsidTr="000A0772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6FE7" w14:textId="77777777" w:rsidR="0023742E" w:rsidRPr="000D151E" w:rsidRDefault="0023742E" w:rsidP="000A07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. Phrases classified as one of (</w:t>
            </w: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  <w:r w:rsidRPr="000D151E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positiveverb</w:t>
            </w:r>
            <w:proofErr w:type="spellEnd"/>
            <w:r w:rsidRPr="000D151E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egativeverb</w:t>
            </w:r>
            <w:proofErr w:type="spellEnd"/>
            <w:r w:rsidRPr="000D151E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egativekey</w:t>
            </w:r>
            <w:proofErr w:type="spellEnd"/>
            <w:r w:rsidRPr="000D151E">
              <w:rPr>
                <w:rFonts w:ascii="Calibri" w:eastAsia="Times New Roman" w:hAnsi="Calibri" w:cs="Calibri"/>
                <w:color w:val="000000"/>
              </w:rPr>
              <w:t>, negator)</w:t>
            </w:r>
          </w:p>
        </w:tc>
      </w:tr>
      <w:tr w:rsidR="0023742E" w:rsidRPr="000D151E" w14:paraId="389E8973" w14:textId="77777777" w:rsidTr="000A0772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3387" w14:textId="77777777" w:rsidR="0023742E" w:rsidRPr="000D151E" w:rsidRDefault="0023742E" w:rsidP="000A07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 xml:space="preserve">4. When negative phrases are proximally closer to the predicate then negate. When positive phrases are closer </w:t>
            </w:r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then</w:t>
            </w:r>
            <w:proofErr w:type="gramEnd"/>
            <w:r w:rsidRPr="000D151E">
              <w:rPr>
                <w:rFonts w:ascii="Calibri" w:eastAsia="Times New Roman" w:hAnsi="Calibri" w:cs="Calibri"/>
                <w:color w:val="000000"/>
              </w:rPr>
              <w:t xml:space="preserve"> confirm.</w:t>
            </w:r>
          </w:p>
        </w:tc>
      </w:tr>
      <w:tr w:rsidR="0023742E" w:rsidRPr="000D151E" w14:paraId="23670A38" w14:textId="77777777" w:rsidTr="000A0772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DE97" w14:textId="77777777" w:rsidR="0023742E" w:rsidRPr="000D151E" w:rsidRDefault="0023742E" w:rsidP="000A07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5. When a carbapenemase phrase is present and not negated then count as confirmed.</w:t>
            </w:r>
          </w:p>
        </w:tc>
      </w:tr>
      <w:tr w:rsidR="0023742E" w:rsidRPr="000D151E" w14:paraId="693A8B6E" w14:textId="77777777" w:rsidTr="000A0772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C522" w14:textId="77777777" w:rsidR="0023742E" w:rsidRPr="000D151E" w:rsidRDefault="0023742E" w:rsidP="000A07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6. integrate with structured data.</w:t>
            </w:r>
          </w:p>
        </w:tc>
      </w:tr>
    </w:tbl>
    <w:p w14:paraId="4B9854FC" w14:textId="77777777" w:rsidR="0023742E" w:rsidRDefault="0023742E">
      <w:pPr>
        <w:rPr>
          <w:b/>
          <w:bCs/>
        </w:rPr>
      </w:pPr>
    </w:p>
    <w:p w14:paraId="1A95389C" w14:textId="77777777" w:rsidR="005D08B0" w:rsidRDefault="005D08B0">
      <w:pPr>
        <w:rPr>
          <w:b/>
          <w:bCs/>
        </w:rPr>
      </w:pPr>
      <w:r>
        <w:rPr>
          <w:b/>
          <w:bCs/>
        </w:rPr>
        <w:br w:type="page"/>
      </w:r>
    </w:p>
    <w:p w14:paraId="64EDE9D1" w14:textId="1C0C4551" w:rsidR="0023742E" w:rsidRPr="00506561" w:rsidRDefault="006B2573" w:rsidP="00506561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lastRenderedPageBreak/>
        <w:t xml:space="preserve">VABA </w:t>
      </w:r>
      <w:r w:rsidR="0023742E" w:rsidRPr="00506561">
        <w:rPr>
          <w:b/>
          <w:bCs/>
        </w:rPr>
        <w:t xml:space="preserve">CRE CPE </w:t>
      </w:r>
      <w:r w:rsidR="00207C06">
        <w:rPr>
          <w:b/>
          <w:bCs/>
        </w:rPr>
        <w:t>Text</w:t>
      </w:r>
      <w:r w:rsidR="0023742E" w:rsidRPr="00506561">
        <w:rPr>
          <w:b/>
          <w:bCs/>
        </w:rPr>
        <w:t xml:space="preserve"> Processing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822"/>
        <w:gridCol w:w="2328"/>
        <w:gridCol w:w="6210"/>
      </w:tblGrid>
      <w:tr w:rsidR="000D151E" w:rsidRPr="000D151E" w14:paraId="02E57555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78D8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CKId</w:t>
            </w:r>
            <w:proofErr w:type="spellEnd"/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E955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Category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4D40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KeyPhrase</w:t>
            </w:r>
            <w:proofErr w:type="spellEnd"/>
          </w:p>
        </w:tc>
      </w:tr>
      <w:tr w:rsidR="000D151E" w:rsidRPr="000D151E" w14:paraId="275FD620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F2A1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DF89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5B78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KPC</w:t>
            </w:r>
          </w:p>
        </w:tc>
      </w:tr>
      <w:tr w:rsidR="000D151E" w:rsidRPr="000D151E" w14:paraId="15E5C6D8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40B3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D9E8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930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Carbapenemase</w:t>
            </w:r>
          </w:p>
        </w:tc>
      </w:tr>
      <w:tr w:rsidR="000D151E" w:rsidRPr="000D151E" w14:paraId="485EA2D9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08A3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2996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2733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CARBAPENEMASE-PRODUCING ENTEROBACTERIACEAE</w:t>
            </w:r>
          </w:p>
        </w:tc>
      </w:tr>
      <w:tr w:rsidR="000D151E" w:rsidRPr="000D151E" w14:paraId="35DDF514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3812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F131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B8F3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CP-CRE</w:t>
            </w:r>
          </w:p>
        </w:tc>
      </w:tr>
      <w:tr w:rsidR="000D151E" w:rsidRPr="000D151E" w14:paraId="5D6305F1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DFF4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4565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FE8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KLEBSIELLA PNEUMONIAE + CARBAPENEMASE</w:t>
            </w:r>
          </w:p>
        </w:tc>
      </w:tr>
      <w:tr w:rsidR="000D151E" w:rsidRPr="000D151E" w14:paraId="09D216B4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DA86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16B3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D0ED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Carb-R</w:t>
            </w:r>
          </w:p>
        </w:tc>
      </w:tr>
      <w:tr w:rsidR="000D151E" w:rsidRPr="000D151E" w14:paraId="673CC85E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9B81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92D6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CF97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Carba</w:t>
            </w:r>
            <w:proofErr w:type="spellEnd"/>
            <w:r w:rsidRPr="000D151E">
              <w:rPr>
                <w:rFonts w:ascii="Calibri" w:eastAsia="Times New Roman" w:hAnsi="Calibri" w:cs="Calibri"/>
                <w:color w:val="000000"/>
              </w:rPr>
              <w:t xml:space="preserve"> NP</w:t>
            </w:r>
          </w:p>
        </w:tc>
      </w:tr>
      <w:tr w:rsidR="000D151E" w:rsidRPr="000D151E" w14:paraId="49AC3A61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A94C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98B6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3843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CARBAPENEM</w:t>
            </w:r>
          </w:p>
        </w:tc>
      </w:tr>
      <w:tr w:rsidR="000D151E" w:rsidRPr="000D151E" w14:paraId="5FD6A144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857C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D59D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D3B5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CARBAPENEM RESISTANT ENTEROBACTERIACEAE</w:t>
            </w:r>
          </w:p>
        </w:tc>
      </w:tr>
      <w:tr w:rsidR="000D151E" w:rsidRPr="000D151E" w14:paraId="13D2251E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97BA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953C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F064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CRE</w:t>
            </w:r>
          </w:p>
        </w:tc>
      </w:tr>
      <w:tr w:rsidR="000D151E" w:rsidRPr="000D151E" w14:paraId="63A7D7F0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9BE1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F87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5655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CARBAPENEM RESISTANT KLEBSIELLA PNEUMONIAE</w:t>
            </w:r>
          </w:p>
        </w:tc>
      </w:tr>
      <w:tr w:rsidR="000D151E" w:rsidRPr="000D151E" w14:paraId="52F32DC8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02F5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32A4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9BE9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CARBAPENEMS</w:t>
            </w:r>
          </w:p>
        </w:tc>
      </w:tr>
      <w:tr w:rsidR="000D151E" w:rsidRPr="000D151E" w14:paraId="09A56574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4053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94DC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7431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CARBAPENEMASE RESISTANT PSEUDOMONAS AERUGINOSA</w:t>
            </w:r>
          </w:p>
        </w:tc>
      </w:tr>
      <w:tr w:rsidR="000D151E" w:rsidRPr="000D151E" w14:paraId="62D5B885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CAF7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2591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2297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IMP-1</w:t>
            </w:r>
          </w:p>
        </w:tc>
      </w:tr>
      <w:tr w:rsidR="000D151E" w:rsidRPr="000D151E" w14:paraId="3C7E3F47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B2F7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6FBF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A6D7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VIM</w:t>
            </w:r>
          </w:p>
        </w:tc>
      </w:tr>
      <w:tr w:rsidR="000D151E" w:rsidRPr="000D151E" w14:paraId="3C8B1691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5C79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6FAA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A134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DM</w:t>
            </w:r>
          </w:p>
        </w:tc>
      </w:tr>
      <w:tr w:rsidR="000D151E" w:rsidRPr="000D151E" w14:paraId="49BFBB63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87E0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75FD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4E0A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OXA-48</w:t>
            </w:r>
          </w:p>
        </w:tc>
      </w:tr>
      <w:tr w:rsidR="000D151E" w:rsidRPr="000D151E" w14:paraId="16F20328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9211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6C7F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0134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Carbepenem</w:t>
            </w:r>
            <w:proofErr w:type="spellEnd"/>
            <w:r w:rsidRPr="000D151E">
              <w:rPr>
                <w:rFonts w:ascii="Calibri" w:eastAsia="Times New Roman" w:hAnsi="Calibri" w:cs="Calibri"/>
                <w:color w:val="000000"/>
              </w:rPr>
              <w:t xml:space="preserve">-Resistant </w:t>
            </w: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Enterobacteriae</w:t>
            </w:r>
            <w:proofErr w:type="spellEnd"/>
          </w:p>
        </w:tc>
      </w:tr>
      <w:tr w:rsidR="000D151E" w:rsidRPr="000D151E" w14:paraId="5569F160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D226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D39F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501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KLEBSIELLA PNEUMONIAE CARBAPENEMASE</w:t>
            </w:r>
          </w:p>
        </w:tc>
      </w:tr>
      <w:tr w:rsidR="000D151E" w:rsidRPr="000D151E" w14:paraId="1B9BB131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DA59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6672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DC49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Enterobcteriaceae</w:t>
            </w:r>
            <w:proofErr w:type="spellEnd"/>
            <w:r w:rsidRPr="000D151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Carbapenemase</w:t>
            </w:r>
            <w:proofErr w:type="spellEnd"/>
          </w:p>
        </w:tc>
      </w:tr>
      <w:tr w:rsidR="000D151E" w:rsidRPr="000D151E" w14:paraId="20F92759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6205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1CA8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0D68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ESBL (+) CARBAPENEMASE</w:t>
            </w:r>
          </w:p>
        </w:tc>
      </w:tr>
      <w:tr w:rsidR="000D151E" w:rsidRPr="000D151E" w14:paraId="25C8243C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4FA3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CC93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EB42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ESBL + CARBAPENEMASE</w:t>
            </w:r>
          </w:p>
        </w:tc>
      </w:tr>
      <w:tr w:rsidR="000D151E" w:rsidRPr="000D151E" w14:paraId="271F35EF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E2CC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6D25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17C2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ESBL</w:t>
            </w:r>
          </w:p>
        </w:tc>
      </w:tr>
      <w:tr w:rsidR="000D151E" w:rsidRPr="000D151E" w14:paraId="4F6ED12A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DE19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61D6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3938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ESBL+CARBAPENEMASE</w:t>
            </w:r>
          </w:p>
        </w:tc>
      </w:tr>
      <w:tr w:rsidR="000D151E" w:rsidRPr="000D151E" w14:paraId="41E2CF8C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1E75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656A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7776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Extended Spectrum Beta Lactamase</w:t>
            </w:r>
          </w:p>
        </w:tc>
      </w:tr>
      <w:tr w:rsidR="000D151E" w:rsidRPr="000D151E" w14:paraId="0798D4C6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F3FE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31B7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F62D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HODGE TEST</w:t>
            </w:r>
          </w:p>
        </w:tc>
      </w:tr>
      <w:tr w:rsidR="000D151E" w:rsidRPr="000D151E" w14:paraId="310B6551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5ACB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CD54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D01A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IMIPENEM</w:t>
            </w:r>
          </w:p>
        </w:tc>
      </w:tr>
      <w:tr w:rsidR="000D151E" w:rsidRPr="000D151E" w14:paraId="39CDBEC8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8F2C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4E0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EBA4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Klebsiella pneumoniae</w:t>
            </w:r>
          </w:p>
        </w:tc>
      </w:tr>
      <w:tr w:rsidR="000D151E" w:rsidRPr="000D151E" w14:paraId="331E21E6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CE15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C3C9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CCC9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OXA</w:t>
            </w:r>
          </w:p>
        </w:tc>
      </w:tr>
      <w:tr w:rsidR="000D151E" w:rsidRPr="000D151E" w14:paraId="211A3CAA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3718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5295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072E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DM-1</w:t>
            </w:r>
          </w:p>
        </w:tc>
      </w:tr>
      <w:tr w:rsidR="000D151E" w:rsidRPr="000D151E" w14:paraId="76716257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0E24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4063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F07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ew Delhi metallo-beta-lactamase</w:t>
            </w:r>
          </w:p>
        </w:tc>
      </w:tr>
      <w:tr w:rsidR="000D151E" w:rsidRPr="000D151E" w14:paraId="10CC4C87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A4A1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AC9A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4A04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OXA48</w:t>
            </w:r>
          </w:p>
        </w:tc>
      </w:tr>
      <w:tr w:rsidR="000D151E" w:rsidRPr="000D151E" w14:paraId="5CD4AFC1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9F0E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7E8E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D658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blaKPC</w:t>
            </w:r>
            <w:proofErr w:type="spellEnd"/>
          </w:p>
        </w:tc>
      </w:tr>
      <w:tr w:rsidR="000D151E" w:rsidRPr="000D151E" w14:paraId="0021AA40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6B62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7A80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498F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KLEB PNEUMO</w:t>
            </w:r>
          </w:p>
        </w:tc>
      </w:tr>
      <w:tr w:rsidR="000D151E" w:rsidRPr="000D151E" w14:paraId="5615D7AC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0EAD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C9E2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PositiveVerb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AC76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Detected</w:t>
            </w:r>
          </w:p>
        </w:tc>
      </w:tr>
      <w:tr w:rsidR="000D151E" w:rsidRPr="000D151E" w14:paraId="1DB95CB4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D327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47B3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PositiveVerb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7146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</w:tr>
      <w:tr w:rsidR="000D151E" w:rsidRPr="000D151E" w14:paraId="01B1F5C4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29CC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7118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PositiveVerb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7478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Confirmed</w:t>
            </w:r>
          </w:p>
        </w:tc>
      </w:tr>
      <w:tr w:rsidR="000D151E" w:rsidRPr="000D151E" w14:paraId="2A05DA89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0F56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1363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PositiveVerb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8FD7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Present</w:t>
            </w:r>
          </w:p>
        </w:tc>
      </w:tr>
      <w:tr w:rsidR="000D151E" w:rsidRPr="000D151E" w14:paraId="7ADF8B6A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92C9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FAC4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PositiveVerb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118F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Identified</w:t>
            </w:r>
          </w:p>
        </w:tc>
      </w:tr>
      <w:tr w:rsidR="000D151E" w:rsidRPr="000D151E" w14:paraId="0A539917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5412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2C66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PositiveVerb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3A9E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Recovered</w:t>
            </w:r>
          </w:p>
        </w:tc>
      </w:tr>
      <w:tr w:rsidR="000D151E" w:rsidRPr="000D151E" w14:paraId="221A45C3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CB17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lastRenderedPageBreak/>
              <w:t>4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12FC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PositiveVerb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4162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POS</w:t>
            </w:r>
          </w:p>
        </w:tc>
      </w:tr>
      <w:tr w:rsidR="000D151E" w:rsidRPr="000D151E" w14:paraId="71B12064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18BD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EEC3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A274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KNOWN</w:t>
            </w:r>
          </w:p>
        </w:tc>
      </w:tr>
      <w:tr w:rsidR="000D151E" w:rsidRPr="000D151E" w14:paraId="7E3A97CB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9DE1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9CD4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egativeVerb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2D90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t Detected</w:t>
            </w:r>
          </w:p>
        </w:tc>
      </w:tr>
      <w:tr w:rsidR="000D151E" w:rsidRPr="000D151E" w14:paraId="744AB943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4693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4ABE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egativeVerb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56F5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</w:tr>
      <w:tr w:rsidR="000D151E" w:rsidRPr="000D151E" w14:paraId="193D7E6D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2B62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4C1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egativeVerb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8B3C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t Confirmed</w:t>
            </w:r>
          </w:p>
        </w:tc>
      </w:tr>
      <w:tr w:rsidR="000D151E" w:rsidRPr="000D151E" w14:paraId="1D5AF831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D85D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4D89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egativeVerb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743D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t indicated</w:t>
            </w:r>
          </w:p>
        </w:tc>
      </w:tr>
      <w:tr w:rsidR="000D151E" w:rsidRPr="000D151E" w14:paraId="44A30BCE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33D6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7E46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egativeVerb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FBA0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0D151E" w:rsidRPr="000D151E" w14:paraId="536AB12B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C038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EAC6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egativeVerb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A43F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EG</w:t>
            </w:r>
          </w:p>
        </w:tc>
      </w:tr>
      <w:tr w:rsidR="000D151E" w:rsidRPr="000D151E" w14:paraId="0886C37A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A5E0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4CD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egativeVerb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3629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IS Not</w:t>
            </w:r>
          </w:p>
        </w:tc>
      </w:tr>
      <w:tr w:rsidR="000D151E" w:rsidRPr="000D151E" w14:paraId="379CD9F4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C71C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41F5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egator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241A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t</w:t>
            </w:r>
          </w:p>
        </w:tc>
      </w:tr>
      <w:tr w:rsidR="000D151E" w:rsidRPr="000D151E" w14:paraId="53EA0C23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3DAF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2676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egator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4613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0D151E" w:rsidRPr="000D151E" w14:paraId="7D9E2156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6E42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C81F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278D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IMP</w:t>
            </w:r>
          </w:p>
        </w:tc>
      </w:tr>
      <w:tr w:rsidR="000D151E" w:rsidRPr="000D151E" w14:paraId="66733B67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EDA2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3066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egativeVerb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9D03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t Detect</w:t>
            </w:r>
          </w:p>
        </w:tc>
      </w:tr>
      <w:tr w:rsidR="000D151E" w:rsidRPr="000D151E" w14:paraId="06694741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CAE9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4D73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F18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 INTERPRETATION</w:t>
            </w:r>
          </w:p>
        </w:tc>
      </w:tr>
      <w:tr w:rsidR="000D151E" w:rsidRPr="000D151E" w14:paraId="76C31D94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2F5B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6604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6485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ISOLATE DEMONSTRATES CARBAPENEMASE PRODUCTION</w:t>
            </w:r>
          </w:p>
        </w:tc>
      </w:tr>
      <w:tr w:rsidR="000D151E" w:rsidRPr="000D151E" w14:paraId="5464F030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A822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F373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471D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 ZONE</w:t>
            </w:r>
          </w:p>
        </w:tc>
      </w:tr>
      <w:tr w:rsidR="000D151E" w:rsidRPr="000D151E" w14:paraId="7624B920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344F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907E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0AC9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T BEEN VERIFIED</w:t>
            </w:r>
          </w:p>
        </w:tc>
      </w:tr>
      <w:tr w:rsidR="000D151E" w:rsidRPr="000D151E" w14:paraId="1F6EBB6C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076B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8B61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FDA6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T NECESSARILY DEMONSTRATE</w:t>
            </w:r>
          </w:p>
        </w:tc>
      </w:tr>
      <w:tr w:rsidR="000D151E" w:rsidRPr="000D151E" w14:paraId="1FFED655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EA35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FA80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D518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 CLSI</w:t>
            </w:r>
          </w:p>
        </w:tc>
      </w:tr>
      <w:tr w:rsidR="000D151E" w:rsidRPr="000D151E" w14:paraId="5D1CB018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41D7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891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egator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ACE6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n</w:t>
            </w:r>
          </w:p>
        </w:tc>
      </w:tr>
      <w:tr w:rsidR="000D151E" w:rsidRPr="000D151E" w14:paraId="72F2AFF3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7FEE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A6EC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A74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t been established</w:t>
            </w:r>
          </w:p>
        </w:tc>
      </w:tr>
      <w:tr w:rsidR="000D151E" w:rsidRPr="000D151E" w14:paraId="3E50055D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F6F6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149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egativeVerb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64F6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T DECTECTED</w:t>
            </w:r>
          </w:p>
        </w:tc>
      </w:tr>
      <w:tr w:rsidR="000D151E" w:rsidRPr="000D151E" w14:paraId="284E2930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8C04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3704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6BD2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</w:tr>
      <w:tr w:rsidR="000D151E" w:rsidRPr="000D151E" w14:paraId="0BF58487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DE5E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A45F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C3C0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 INTERPRETIVE</w:t>
            </w:r>
          </w:p>
        </w:tc>
      </w:tr>
      <w:tr w:rsidR="000D151E" w:rsidRPr="000D151E" w14:paraId="3DAD5BC2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F879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1418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CA44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 IN</w:t>
            </w:r>
          </w:p>
        </w:tc>
      </w:tr>
      <w:tr w:rsidR="000D151E" w:rsidRPr="000D151E" w14:paraId="53B96686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FF23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BD82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C4E6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T AN ESBL PRODUCER</w:t>
            </w:r>
          </w:p>
        </w:tc>
      </w:tr>
      <w:tr w:rsidR="000D151E" w:rsidRPr="000D151E" w14:paraId="4EDA1F4F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0627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AB56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B950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T OFFE</w:t>
            </w:r>
          </w:p>
        </w:tc>
      </w:tr>
      <w:tr w:rsidR="000D151E" w:rsidRPr="000D151E" w14:paraId="083BDBDC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ED19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91EE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13A1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t been cleared</w:t>
            </w:r>
          </w:p>
        </w:tc>
      </w:tr>
      <w:tr w:rsidR="000D151E" w:rsidRPr="000D151E" w14:paraId="4182A657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4EA0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49CF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egativeVerb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636F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Carba</w:t>
            </w:r>
            <w:proofErr w:type="spellEnd"/>
            <w:r w:rsidRPr="000D151E">
              <w:rPr>
                <w:rFonts w:ascii="Calibri" w:eastAsia="Times New Roman" w:hAnsi="Calibri" w:cs="Calibri"/>
                <w:color w:val="000000"/>
              </w:rPr>
              <w:t xml:space="preserve"> NP Test Negative</w:t>
            </w:r>
          </w:p>
        </w:tc>
      </w:tr>
      <w:tr w:rsidR="000D151E" w:rsidRPr="000D151E" w14:paraId="3821736B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2BC0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3DE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egativeVerb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19B2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not  a</w:t>
            </w:r>
            <w:proofErr w:type="gramEnd"/>
            <w:r w:rsidRPr="000D151E">
              <w:rPr>
                <w:rFonts w:ascii="Calibri" w:eastAsia="Times New Roman" w:hAnsi="Calibri" w:cs="Calibri"/>
                <w:color w:val="000000"/>
              </w:rPr>
              <w:t xml:space="preserve"> carbapenemase</w:t>
            </w:r>
          </w:p>
        </w:tc>
      </w:tr>
      <w:tr w:rsidR="000D151E" w:rsidRPr="000D151E" w14:paraId="67D8D357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9AB9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96A7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70C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CRE-KPC</w:t>
            </w:r>
          </w:p>
        </w:tc>
      </w:tr>
      <w:tr w:rsidR="000D151E" w:rsidRPr="000D151E" w14:paraId="2A54ACF7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A846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2C9E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8329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KPC-CRE</w:t>
            </w:r>
          </w:p>
        </w:tc>
      </w:tr>
      <w:tr w:rsidR="000D151E" w:rsidRPr="000D151E" w14:paraId="77324DD8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36F5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0375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9105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CARBEPENEMASE</w:t>
            </w:r>
          </w:p>
        </w:tc>
      </w:tr>
      <w:tr w:rsidR="000D151E" w:rsidRPr="000D151E" w14:paraId="6CAB2D0E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6049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C46F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B017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KPC+</w:t>
            </w:r>
          </w:p>
        </w:tc>
      </w:tr>
      <w:tr w:rsidR="000D151E" w:rsidRPr="000D151E" w14:paraId="51B180ED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75F5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2C37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2FB2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CARBAPENEM-RESISTANT ENTEROBACTERIACEAE</w:t>
            </w:r>
          </w:p>
        </w:tc>
      </w:tr>
      <w:tr w:rsidR="000D151E" w:rsidRPr="000D151E" w14:paraId="51A196FC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E5F5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A405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409E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IMIPENEM RESISTANT</w:t>
            </w:r>
          </w:p>
        </w:tc>
      </w:tr>
      <w:tr w:rsidR="000D151E" w:rsidRPr="000D151E" w14:paraId="6E13B8DD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141E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A32E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0536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GRAM NEGATIVE</w:t>
            </w:r>
          </w:p>
        </w:tc>
      </w:tr>
      <w:tr w:rsidR="000D151E" w:rsidRPr="000D151E" w14:paraId="7EF447C4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E4BC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A9E3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15AD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OXIDASE NEGATIVE</w:t>
            </w:r>
          </w:p>
        </w:tc>
      </w:tr>
      <w:tr w:rsidR="000D151E" w:rsidRPr="000D151E" w14:paraId="61F14210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13B3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B0A4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4BB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Carbapenem-Resistance Co</w:t>
            </w:r>
          </w:p>
        </w:tc>
      </w:tr>
      <w:tr w:rsidR="000D151E" w:rsidRPr="000D151E" w14:paraId="1DDAB75E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46D6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7693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E8E7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T RELIABLE</w:t>
            </w:r>
          </w:p>
        </w:tc>
      </w:tr>
      <w:tr w:rsidR="000D151E" w:rsidRPr="000D151E" w14:paraId="25F3B0C1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55A1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0270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73AF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Carbapenemase-resistant Enterobacteriaceae</w:t>
            </w:r>
          </w:p>
        </w:tc>
      </w:tr>
      <w:tr w:rsidR="000D151E" w:rsidRPr="000D151E" w14:paraId="46368413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AE17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50E5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1EEE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GRAM POSITIVE</w:t>
            </w:r>
          </w:p>
        </w:tc>
      </w:tr>
      <w:tr w:rsidR="000D151E" w:rsidRPr="000D151E" w14:paraId="67C7797E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B128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26B9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3CD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blaNDM</w:t>
            </w:r>
            <w:proofErr w:type="spellEnd"/>
          </w:p>
        </w:tc>
      </w:tr>
      <w:tr w:rsidR="000D151E" w:rsidRPr="000D151E" w14:paraId="048E614F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D21A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lastRenderedPageBreak/>
              <w:t>88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2EE6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0645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blaVIM</w:t>
            </w:r>
            <w:proofErr w:type="spellEnd"/>
          </w:p>
        </w:tc>
      </w:tr>
      <w:tr w:rsidR="000D151E" w:rsidRPr="000D151E" w14:paraId="05DA0DEA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B7D0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9589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5C9F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blaOXA</w:t>
            </w:r>
            <w:proofErr w:type="spellEnd"/>
          </w:p>
        </w:tc>
      </w:tr>
      <w:tr w:rsidR="000D151E" w:rsidRPr="000D151E" w14:paraId="0DECEDDD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8ECB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D1D8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2BFA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blaIMP</w:t>
            </w:r>
            <w:proofErr w:type="spellEnd"/>
          </w:p>
        </w:tc>
      </w:tr>
      <w:tr w:rsidR="000D151E" w:rsidRPr="000D151E" w14:paraId="55BCC5D0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FB2B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9030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egativeVerb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6D08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no  evidence</w:t>
            </w:r>
            <w:proofErr w:type="gramEnd"/>
            <w:r w:rsidRPr="000D151E">
              <w:rPr>
                <w:rFonts w:ascii="Calibri" w:eastAsia="Times New Roman" w:hAnsi="Calibri" w:cs="Calibri"/>
                <w:color w:val="000000"/>
              </w:rPr>
              <w:t xml:space="preserve"> of Carbapenemase</w:t>
            </w:r>
          </w:p>
        </w:tc>
      </w:tr>
      <w:tr w:rsidR="000D151E" w:rsidRPr="000D151E" w14:paraId="1A4F8A90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AAB5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BC0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egativeVerb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C71D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confirmed  HODGE</w:t>
            </w:r>
            <w:proofErr w:type="gramEnd"/>
            <w:r w:rsidRPr="000D151E">
              <w:rPr>
                <w:rFonts w:ascii="Calibri" w:eastAsia="Times New Roman" w:hAnsi="Calibri" w:cs="Calibri"/>
                <w:color w:val="000000"/>
              </w:rPr>
              <w:t xml:space="preserve"> TEST IS NEGATIVE</w:t>
            </w:r>
          </w:p>
        </w:tc>
      </w:tr>
      <w:tr w:rsidR="000D151E" w:rsidRPr="000D151E" w14:paraId="04916AF7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86DB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89E0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3C33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n-susceptibility</w:t>
            </w:r>
          </w:p>
        </w:tc>
      </w:tr>
      <w:tr w:rsidR="000D151E" w:rsidRPr="000D151E" w14:paraId="64846D5B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31B6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04D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3B6C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n - susceptibility</w:t>
            </w:r>
          </w:p>
        </w:tc>
      </w:tr>
      <w:tr w:rsidR="000D151E" w:rsidRPr="000D151E" w14:paraId="1CD1AD72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3511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B46D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egativeVerb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9EFA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ISOLATION NOT REQUIRED</w:t>
            </w:r>
          </w:p>
        </w:tc>
      </w:tr>
      <w:tr w:rsidR="000D151E" w:rsidRPr="000D151E" w14:paraId="5A60F348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B2F9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DC03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egativeVerb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4BF7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 genetic determinants for carbapenem non-susceptibility detected</w:t>
            </w:r>
          </w:p>
        </w:tc>
      </w:tr>
      <w:tr w:rsidR="000D151E" w:rsidRPr="000D151E" w14:paraId="432BD394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05F8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DBC0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egativeVerb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3ABA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 carbapenemase resistance genes detected</w:t>
            </w:r>
          </w:p>
        </w:tc>
      </w:tr>
      <w:tr w:rsidR="000D151E" w:rsidRPr="000D151E" w14:paraId="620851A4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9EB9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DD66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egative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62C0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 Carbapenemase detected</w:t>
            </w:r>
          </w:p>
        </w:tc>
      </w:tr>
      <w:tr w:rsidR="000D151E" w:rsidRPr="000D151E" w14:paraId="6E4AE129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DE03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0657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E4C9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 xml:space="preserve">not intended to guide or </w:t>
            </w:r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monitor  treatment</w:t>
            </w:r>
            <w:proofErr w:type="gramEnd"/>
            <w:r w:rsidRPr="000D151E">
              <w:rPr>
                <w:rFonts w:ascii="Calibri" w:eastAsia="Times New Roman" w:hAnsi="Calibri" w:cs="Calibri"/>
                <w:color w:val="000000"/>
              </w:rPr>
              <w:t xml:space="preserve"> of infection</w:t>
            </w:r>
          </w:p>
        </w:tc>
      </w:tr>
      <w:tr w:rsidR="000D151E" w:rsidRPr="000D151E" w14:paraId="5FDC7932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E28C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EA0E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E2B8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 xml:space="preserve">negative </w:t>
            </w:r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result  does</w:t>
            </w:r>
            <w:proofErr w:type="gramEnd"/>
            <w:r w:rsidRPr="000D151E">
              <w:rPr>
                <w:rFonts w:ascii="Calibri" w:eastAsia="Times New Roman" w:hAnsi="Calibri" w:cs="Calibri"/>
                <w:color w:val="000000"/>
              </w:rPr>
              <w:t xml:space="preserve"> not exclude the presence</w:t>
            </w:r>
          </w:p>
        </w:tc>
      </w:tr>
      <w:tr w:rsidR="000D151E" w:rsidRPr="000D151E" w14:paraId="09D73E27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5087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0AF5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3085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egative result does not exclude the presence</w:t>
            </w:r>
          </w:p>
        </w:tc>
      </w:tr>
      <w:tr w:rsidR="000D151E" w:rsidRPr="000D151E" w14:paraId="2BE48CE0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1DDC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4389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PositiveVerb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A49A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 xml:space="preserve">RESISTANCE DUE </w:t>
            </w: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TOd</w:t>
            </w:r>
            <w:proofErr w:type="spellEnd"/>
          </w:p>
        </w:tc>
      </w:tr>
      <w:tr w:rsidR="000D151E" w:rsidRPr="000D151E" w14:paraId="30B98548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3A8C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1083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2A9D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 xml:space="preserve">No </w:t>
            </w: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pecimenComment</w:t>
            </w:r>
            <w:proofErr w:type="spellEnd"/>
          </w:p>
        </w:tc>
      </w:tr>
      <w:tr w:rsidR="000D151E" w:rsidRPr="000D151E" w14:paraId="5C201A58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E71F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8842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3507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 xml:space="preserve">No </w:t>
            </w: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BacteriologyPreliminaryComment</w:t>
            </w:r>
            <w:proofErr w:type="spellEnd"/>
          </w:p>
        </w:tc>
      </w:tr>
      <w:tr w:rsidR="000D151E" w:rsidRPr="000D151E" w14:paraId="125A8181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82C6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D9D8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0D3C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 xml:space="preserve">No </w:t>
            </w: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GramStain</w:t>
            </w:r>
            <w:proofErr w:type="spellEnd"/>
          </w:p>
        </w:tc>
      </w:tr>
      <w:tr w:rsidR="000D151E" w:rsidRPr="000D151E" w14:paraId="7F6C083B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E903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E5F1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1DD3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 xml:space="preserve">No </w:t>
            </w: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AntibioticSensitivityComments</w:t>
            </w:r>
            <w:proofErr w:type="spellEnd"/>
          </w:p>
        </w:tc>
      </w:tr>
      <w:tr w:rsidR="000D151E" w:rsidRPr="000D151E" w14:paraId="2F69CFB9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C4CE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F8F6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E564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 xml:space="preserve">No </w:t>
            </w: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BacteriologyReportRemark</w:t>
            </w:r>
            <w:proofErr w:type="spellEnd"/>
          </w:p>
        </w:tc>
      </w:tr>
      <w:tr w:rsidR="000D151E" w:rsidRPr="000D151E" w14:paraId="0D8753C2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AE00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E3EE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egativeVerb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088F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 CARB-R GENES DETECTED</w:t>
            </w:r>
          </w:p>
        </w:tc>
      </w:tr>
      <w:tr w:rsidR="000D151E" w:rsidRPr="000D151E" w14:paraId="4F0CB9EF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EC0E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9FDE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C5C4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t included</w:t>
            </w:r>
          </w:p>
        </w:tc>
      </w:tr>
      <w:tr w:rsidR="000D151E" w:rsidRPr="000D151E" w14:paraId="0CDACE59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D579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6005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6A39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 xml:space="preserve">No </w:t>
            </w: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BacteriologyPreliminaryComme</w:t>
            </w:r>
            <w:proofErr w:type="spellEnd"/>
          </w:p>
        </w:tc>
      </w:tr>
      <w:tr w:rsidR="000D151E" w:rsidRPr="000D151E" w14:paraId="0C5D1ED0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E44E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521D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EAD8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 xml:space="preserve">No </w:t>
            </w: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BacteriologyPrelimin</w:t>
            </w:r>
            <w:proofErr w:type="spellEnd"/>
          </w:p>
        </w:tc>
      </w:tr>
      <w:tr w:rsidR="000D151E" w:rsidRPr="000D151E" w14:paraId="13B7B184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C9D5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DA07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1CE0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 xml:space="preserve">No </w:t>
            </w: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Bacteri</w:t>
            </w:r>
            <w:proofErr w:type="spellEnd"/>
          </w:p>
        </w:tc>
      </w:tr>
      <w:tr w:rsidR="000D151E" w:rsidRPr="000D151E" w14:paraId="5E8DCE99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DD6A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D16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F2A1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t recorded</w:t>
            </w:r>
          </w:p>
        </w:tc>
      </w:tr>
      <w:tr w:rsidR="000D151E" w:rsidRPr="000D151E" w14:paraId="7B5595BA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A1B2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E288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7670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EUTROS NO ORGANISMS SEEN</w:t>
            </w:r>
          </w:p>
        </w:tc>
      </w:tr>
      <w:tr w:rsidR="000D151E" w:rsidRPr="000D151E" w14:paraId="7CE5ADA2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0845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F0BF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egativeVerb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9345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T been confirmed</w:t>
            </w:r>
          </w:p>
        </w:tc>
      </w:tr>
      <w:tr w:rsidR="000D151E" w:rsidRPr="000D151E" w14:paraId="2B17A41D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0B74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0E53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4DEE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 xml:space="preserve">No </w:t>
            </w: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BacteriologySmearPrep</w:t>
            </w:r>
            <w:proofErr w:type="spellEnd"/>
          </w:p>
        </w:tc>
      </w:tr>
      <w:tr w:rsidR="000D151E" w:rsidRPr="000D151E" w14:paraId="36CBAEE8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C1BB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EA91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8908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 WBC</w:t>
            </w:r>
          </w:p>
        </w:tc>
      </w:tr>
      <w:tr w:rsidR="000D151E" w:rsidRPr="000D151E" w14:paraId="5357320C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BA32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E7AE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DE0A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 growth</w:t>
            </w:r>
          </w:p>
        </w:tc>
      </w:tr>
      <w:tr w:rsidR="000D151E" w:rsidRPr="000D151E" w14:paraId="2F750DF6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DF7C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6BD1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0D9D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PREVIOUS POSITIVE CRE</w:t>
            </w:r>
          </w:p>
        </w:tc>
      </w:tr>
      <w:tr w:rsidR="000D151E" w:rsidRPr="000D151E" w14:paraId="0A71CAE8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6C9C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7922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ECBD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WBC Present</w:t>
            </w:r>
          </w:p>
        </w:tc>
      </w:tr>
      <w:tr w:rsidR="000D151E" w:rsidRPr="000D151E" w14:paraId="11B25086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DB41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368F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egativeVerb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0603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UNDETECTED</w:t>
            </w:r>
          </w:p>
        </w:tc>
      </w:tr>
      <w:tr w:rsidR="000D151E" w:rsidRPr="000D151E" w14:paraId="5FA44DA7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D756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A9A1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egativeVerb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3F7C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UNDETECT</w:t>
            </w:r>
          </w:p>
        </w:tc>
      </w:tr>
      <w:tr w:rsidR="000D151E" w:rsidRPr="000D151E" w14:paraId="13741DEE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DA7B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8037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egativeVerb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AE85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0D151E" w:rsidRPr="000D151E" w14:paraId="43F9EA03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DF71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27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E3C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B23F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 xml:space="preserve">Possible carbapenem resistant Enterobacteriaceae </w:t>
            </w:r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( CRE</w:t>
            </w:r>
            <w:proofErr w:type="gramEnd"/>
            <w:r w:rsidRPr="000D151E">
              <w:rPr>
                <w:rFonts w:ascii="Calibri" w:eastAsia="Times New Roman" w:hAnsi="Calibri" w:cs="Calibri"/>
                <w:color w:val="000000"/>
              </w:rPr>
              <w:t xml:space="preserve"> ) present</w:t>
            </w:r>
          </w:p>
        </w:tc>
      </w:tr>
      <w:tr w:rsidR="000D151E" w:rsidRPr="000D151E" w14:paraId="6143A2C8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47BC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DE8C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863E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gram negative rods</w:t>
            </w:r>
          </w:p>
        </w:tc>
      </w:tr>
      <w:tr w:rsidR="000D151E" w:rsidRPr="000D151E" w14:paraId="1386000F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BD93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B854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0ECF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Confirmed ESBL positive isolate</w:t>
            </w:r>
          </w:p>
        </w:tc>
      </w:tr>
      <w:tr w:rsidR="000D151E" w:rsidRPr="000D151E" w14:paraId="4F683B5A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F64D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3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99F3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DF08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itrofurantoin is not recommended</w:t>
            </w:r>
          </w:p>
        </w:tc>
      </w:tr>
      <w:tr w:rsidR="000D151E" w:rsidRPr="000D151E" w14:paraId="26F4F397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D8DD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8914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823C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Cefazolin may not predict Cephalexin susceptibility</w:t>
            </w:r>
          </w:p>
        </w:tc>
      </w:tr>
      <w:tr w:rsidR="000D151E" w:rsidRPr="000D151E" w14:paraId="746EEEE0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BFC0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lastRenderedPageBreak/>
              <w:t>13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DEB2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4A7A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Carbapenemase Producing- Carbapenem Resistant Enterobacteriaceae</w:t>
            </w:r>
          </w:p>
        </w:tc>
      </w:tr>
      <w:tr w:rsidR="000D151E" w:rsidRPr="000D151E" w14:paraId="4D611A28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0F4B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9D44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1E8F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 xml:space="preserve">Carbapenem Resistant </w:t>
            </w: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Enterobactericeae</w:t>
            </w:r>
            <w:proofErr w:type="spellEnd"/>
            <w:r w:rsidRPr="000D151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( CRE</w:t>
            </w:r>
            <w:proofErr w:type="gramEnd"/>
            <w:r w:rsidRPr="000D151E">
              <w:rPr>
                <w:rFonts w:ascii="Calibri" w:eastAsia="Times New Roman" w:hAnsi="Calibri" w:cs="Calibri"/>
                <w:color w:val="000000"/>
              </w:rPr>
              <w:t xml:space="preserve"> ) isolated</w:t>
            </w:r>
          </w:p>
        </w:tc>
      </w:tr>
      <w:tr w:rsidR="000D151E" w:rsidRPr="000D151E" w14:paraId="2BBA8BF0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51F1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4320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DB6C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 xml:space="preserve">Presumptive CP-CRE </w:t>
            </w:r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( Carbapenemase</w:t>
            </w:r>
            <w:proofErr w:type="gramEnd"/>
            <w:r w:rsidRPr="000D151E">
              <w:rPr>
                <w:rFonts w:ascii="Calibri" w:eastAsia="Times New Roman" w:hAnsi="Calibri" w:cs="Calibri"/>
                <w:color w:val="000000"/>
              </w:rPr>
              <w:t xml:space="preserve"> Producing-Carbapenem Resistant Enterobacteriaceae</w:t>
            </w:r>
          </w:p>
        </w:tc>
      </w:tr>
      <w:tr w:rsidR="000D151E" w:rsidRPr="000D151E" w14:paraId="08F1D196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3787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F880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4B20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Critical value for CRE called to and read back</w:t>
            </w:r>
          </w:p>
        </w:tc>
      </w:tr>
      <w:tr w:rsidR="000D151E" w:rsidRPr="000D151E" w14:paraId="2CC7B3DD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1B7E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8CDD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B6D4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MDRO CRE NOTIFIED</w:t>
            </w:r>
          </w:p>
        </w:tc>
      </w:tr>
      <w:tr w:rsidR="000D151E" w:rsidRPr="000D151E" w14:paraId="01DCA637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FEC1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E0F1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6B8C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CRE TEST Not Performed</w:t>
            </w:r>
          </w:p>
        </w:tc>
      </w:tr>
      <w:tr w:rsidR="000D151E" w:rsidRPr="000D151E" w14:paraId="640AB6B3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42FB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571A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4897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PRESUMPTIVE CP-CRE</w:t>
            </w:r>
          </w:p>
        </w:tc>
      </w:tr>
      <w:tr w:rsidR="000D151E" w:rsidRPr="000D151E" w14:paraId="6411FFF2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D5F6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4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E52F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F2FF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GRAM NEGATIVE</w:t>
            </w:r>
          </w:p>
        </w:tc>
      </w:tr>
      <w:tr w:rsidR="000D151E" w:rsidRPr="000D151E" w14:paraId="6EE64C3C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C28E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4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7AAE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4EC8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 POLYMORPHONUCLEAR</w:t>
            </w:r>
          </w:p>
        </w:tc>
      </w:tr>
      <w:tr w:rsidR="000D151E" w:rsidRPr="000D151E" w14:paraId="43DE2C6F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8420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6982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8EAC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 ORGANISMS</w:t>
            </w:r>
          </w:p>
        </w:tc>
      </w:tr>
      <w:tr w:rsidR="000D151E" w:rsidRPr="000D151E" w14:paraId="418B00C1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70E5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E179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C875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egative for Extended Spectrum Beta Lactamase</w:t>
            </w:r>
          </w:p>
        </w:tc>
      </w:tr>
      <w:tr w:rsidR="000D151E" w:rsidRPr="000D151E" w14:paraId="7A95794F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B433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B1F7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155D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 published Fosfomycin</w:t>
            </w:r>
          </w:p>
        </w:tc>
      </w:tr>
      <w:tr w:rsidR="000D151E" w:rsidRPr="000D151E" w14:paraId="65E8736D" w14:textId="77777777" w:rsidTr="00506561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BB473" w14:textId="2FBA3B1D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67739" w14:textId="167A934A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87835" w14:textId="777149DB" w:rsidR="000D151E" w:rsidRPr="0098202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</w:tr>
      <w:tr w:rsidR="000D151E" w:rsidRPr="000D151E" w14:paraId="201F6AAB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1396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260D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A248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WARD PREVIOUSLY NOTIFIED OF POSITIVE RESULTS</w:t>
            </w:r>
          </w:p>
        </w:tc>
      </w:tr>
      <w:tr w:rsidR="000D151E" w:rsidRPr="000D151E" w14:paraId="7F05978C" w14:textId="77777777" w:rsidTr="00506561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BD2AC" w14:textId="502B5DCE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E054D" w14:textId="2ABA7C6E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E1558" w14:textId="4F446492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D151E" w:rsidRPr="000D151E" w14:paraId="0BDC3EC2" w14:textId="77777777" w:rsidTr="00506561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3DA1C" w14:textId="0DD3225D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32E94" w14:textId="77D9FDC8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EA567" w14:textId="00E9E41C" w:rsidR="000D151E" w:rsidRPr="0098202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</w:tr>
      <w:tr w:rsidR="000D151E" w:rsidRPr="000D151E" w14:paraId="14CF36ED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3FF7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B601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24F1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GRAM NEGATIVE ROD OXIDASE NEGATIVE</w:t>
            </w:r>
          </w:p>
        </w:tc>
      </w:tr>
      <w:tr w:rsidR="000D151E" w:rsidRPr="000D151E" w14:paraId="74806077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E1DC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A4DD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9A84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CULTURE NEGATIVE TO DATE</w:t>
            </w:r>
          </w:p>
        </w:tc>
      </w:tr>
      <w:tr w:rsidR="000D151E" w:rsidRPr="000D151E" w14:paraId="118CA66E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9D01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5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1F3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FB9E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Modified Hodge Test-Positive</w:t>
            </w:r>
          </w:p>
        </w:tc>
      </w:tr>
      <w:tr w:rsidR="000D151E" w:rsidRPr="000D151E" w14:paraId="39161EA4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8F1E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5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64D7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5801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 ANAEROBES ISOLATED</w:t>
            </w:r>
          </w:p>
        </w:tc>
      </w:tr>
      <w:tr w:rsidR="000D151E" w:rsidRPr="000D151E" w14:paraId="5AF07172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5238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039E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6CA3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may not respond to therapy</w:t>
            </w:r>
          </w:p>
        </w:tc>
      </w:tr>
      <w:tr w:rsidR="000D151E" w:rsidRPr="000D151E" w14:paraId="46843B6A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0026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9490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1B3A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EXTENDED SPECTRUM BETA-LACTAMASE DETECTED</w:t>
            </w:r>
          </w:p>
        </w:tc>
      </w:tr>
      <w:tr w:rsidR="000D151E" w:rsidRPr="000D151E" w14:paraId="72780DBD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25F3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D051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829F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PROBABLY NOT Carbapenemase producing Klebsiella pneumoniae</w:t>
            </w:r>
          </w:p>
        </w:tc>
      </w:tr>
      <w:tr w:rsidR="000D151E" w:rsidRPr="000D151E" w14:paraId="1EBA1124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EECB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A136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68B0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ESBL + CARBAPENEMASE POSITIVE</w:t>
            </w:r>
          </w:p>
        </w:tc>
      </w:tr>
      <w:tr w:rsidR="000D151E" w:rsidRPr="000D151E" w14:paraId="201349CF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4674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A8B5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F60E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egative for PBP2a</w:t>
            </w:r>
          </w:p>
        </w:tc>
      </w:tr>
      <w:tr w:rsidR="000D151E" w:rsidRPr="000D151E" w14:paraId="6C18CF21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520F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C457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34F8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Susceptibility not performed</w:t>
            </w:r>
          </w:p>
        </w:tc>
      </w:tr>
      <w:tr w:rsidR="000D151E" w:rsidRPr="000D151E" w14:paraId="1FAAC493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184E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30C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A807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POSSIBLE KPC PRODUCER</w:t>
            </w:r>
          </w:p>
        </w:tc>
      </w:tr>
      <w:tr w:rsidR="000D151E" w:rsidRPr="000D151E" w14:paraId="39EBA6FB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FF70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6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59D5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1AD1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ISOLATE MAY NOT NECESSARILY DEMONSTRATE CARBAPENEMASE</w:t>
            </w:r>
          </w:p>
        </w:tc>
      </w:tr>
      <w:tr w:rsidR="000D151E" w:rsidRPr="000D151E" w14:paraId="5FF17219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C9F8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0051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F95E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GRAM STAIN Not Performed</w:t>
            </w:r>
          </w:p>
        </w:tc>
      </w:tr>
      <w:tr w:rsidR="000D151E" w:rsidRPr="000D151E" w14:paraId="721CC5D2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18F3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0363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B007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AZTREONAM SHOULD NOT BE USED</w:t>
            </w:r>
          </w:p>
        </w:tc>
      </w:tr>
      <w:tr w:rsidR="000D151E" w:rsidRPr="000D151E" w14:paraId="46CD400C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FBDA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D00E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9E94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 EPITHELIAL CELLS SMEAR</w:t>
            </w:r>
          </w:p>
        </w:tc>
      </w:tr>
      <w:tr w:rsidR="000D151E" w:rsidRPr="000D151E" w14:paraId="6004A6E4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F39C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6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8D0C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FC58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 EPITHELIAL CELLS</w:t>
            </w:r>
          </w:p>
        </w:tc>
      </w:tr>
      <w:tr w:rsidR="000D151E" w:rsidRPr="000D151E" w14:paraId="50450607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5A76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6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2E58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B8C3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CARBA-R PANEL Not Performed</w:t>
            </w:r>
          </w:p>
        </w:tc>
      </w:tr>
      <w:tr w:rsidR="000D151E" w:rsidRPr="000D151E" w14:paraId="53171170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17AF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67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3F95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1B04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 FURTHER WORKUP</w:t>
            </w:r>
          </w:p>
        </w:tc>
      </w:tr>
      <w:tr w:rsidR="000D151E" w:rsidRPr="000D151E" w14:paraId="67391657" w14:textId="77777777" w:rsidTr="00506561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4DD3D" w14:textId="27E0C2CA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8480C" w14:textId="749D9732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0DADC" w14:textId="05F9543C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D151E" w:rsidRPr="000D151E" w14:paraId="64147968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0171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69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0CDD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58B2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 ORAL FLORA TYPES</w:t>
            </w:r>
          </w:p>
        </w:tc>
      </w:tr>
      <w:tr w:rsidR="000D151E" w:rsidRPr="000D151E" w14:paraId="79DC536C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7555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FC98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2E55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 OBLIGATE ANAEROBES</w:t>
            </w:r>
          </w:p>
        </w:tc>
      </w:tr>
      <w:tr w:rsidR="000D151E" w:rsidRPr="000D151E" w14:paraId="627B4053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44FB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7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16A5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7A07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GRAM NEG ORGANISM</w:t>
            </w:r>
          </w:p>
        </w:tc>
      </w:tr>
      <w:tr w:rsidR="000D151E" w:rsidRPr="000D151E" w14:paraId="4675F1D2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8B91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7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043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1B01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POSITIVE CULTURE RESULTS READ BACK</w:t>
            </w:r>
          </w:p>
        </w:tc>
      </w:tr>
      <w:tr w:rsidR="000D151E" w:rsidRPr="000D151E" w14:paraId="66F160D4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D3E4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9A0F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0F2F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ANAEROBES ARE NOT DONE</w:t>
            </w:r>
          </w:p>
        </w:tc>
      </w:tr>
      <w:tr w:rsidR="000D151E" w:rsidRPr="000D151E" w14:paraId="3CC057A6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8E4A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7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8E97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0B4C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HISTORY OF CRE</w:t>
            </w:r>
          </w:p>
        </w:tc>
      </w:tr>
      <w:tr w:rsidR="000D151E" w:rsidRPr="000D151E" w14:paraId="07895089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4A81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lastRenderedPageBreak/>
              <w:t>17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107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FB74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BacteriologyReportRemark</w:t>
            </w:r>
            <w:proofErr w:type="spellEnd"/>
            <w:r w:rsidRPr="000D151E">
              <w:rPr>
                <w:rFonts w:ascii="Calibri" w:eastAsia="Times New Roman" w:hAnsi="Calibri" w:cs="Calibri"/>
                <w:color w:val="000000"/>
              </w:rPr>
              <w:t xml:space="preserve"> :</w:t>
            </w:r>
            <w:proofErr w:type="gramEnd"/>
            <w:r w:rsidRPr="000D151E">
              <w:rPr>
                <w:rFonts w:ascii="Calibri" w:eastAsia="Times New Roman" w:hAnsi="Calibri" w:cs="Calibri"/>
                <w:color w:val="000000"/>
              </w:rPr>
              <w:t xml:space="preserve"> NO GROWTH</w:t>
            </w:r>
          </w:p>
        </w:tc>
      </w:tr>
      <w:tr w:rsidR="000D151E" w:rsidRPr="000D151E" w14:paraId="52A6A95C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3E82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D78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D2ED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HAVE NOT PROVEN EFFECTIVE</w:t>
            </w:r>
          </w:p>
        </w:tc>
      </w:tr>
      <w:tr w:rsidR="000D151E" w:rsidRPr="000D151E" w14:paraId="1BE4F5B9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1167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77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743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F725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TESTING IS NOT A RELIABLE</w:t>
            </w:r>
          </w:p>
        </w:tc>
      </w:tr>
      <w:tr w:rsidR="000D151E" w:rsidRPr="000D151E" w14:paraId="4E82C7E4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8549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1B82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29D7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METALLO-CARBAPENEMASE</w:t>
            </w:r>
          </w:p>
        </w:tc>
      </w:tr>
      <w:tr w:rsidR="000D151E" w:rsidRPr="000D151E" w14:paraId="2F4AF48A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44CE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578C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5EFC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CARBAPENAMASE PRODUCER</w:t>
            </w:r>
          </w:p>
        </w:tc>
      </w:tr>
      <w:tr w:rsidR="000D151E" w:rsidRPr="000D151E" w14:paraId="364ED9DD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29DF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44BF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5371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KPC PRODUCER</w:t>
            </w:r>
          </w:p>
        </w:tc>
      </w:tr>
      <w:tr w:rsidR="000D151E" w:rsidRPr="000D151E" w14:paraId="6B138D5A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B586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8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9F0A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EF71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It has not been cleared</w:t>
            </w:r>
          </w:p>
        </w:tc>
      </w:tr>
      <w:tr w:rsidR="000D151E" w:rsidRPr="000D151E" w14:paraId="37AC1A41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A496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8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081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9FB7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approval is not necessary</w:t>
            </w:r>
          </w:p>
        </w:tc>
      </w:tr>
      <w:tr w:rsidR="000D151E" w:rsidRPr="000D151E" w14:paraId="2C125A51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034E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8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C36A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B1E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CRE-CONFIRMED</w:t>
            </w:r>
          </w:p>
        </w:tc>
      </w:tr>
      <w:tr w:rsidR="000D151E" w:rsidRPr="000D151E" w14:paraId="184F3399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9603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8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E0F4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F81D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CARBAPENAMASE PRODUCER-HODGE TEST</w:t>
            </w:r>
          </w:p>
        </w:tc>
      </w:tr>
      <w:tr w:rsidR="000D151E" w:rsidRPr="000D151E" w14:paraId="7CFCE6E5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3DDD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137C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71D6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 ESTAB. NORMALS</w:t>
            </w:r>
          </w:p>
        </w:tc>
      </w:tr>
      <w:tr w:rsidR="000D151E" w:rsidRPr="000D151E" w14:paraId="08457C32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DC53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8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1CD0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4E66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 xml:space="preserve">no LSI </w:t>
            </w:r>
            <w:proofErr w:type="spellStart"/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std.s</w:t>
            </w:r>
            <w:proofErr w:type="spellEnd"/>
            <w:proofErr w:type="gramEnd"/>
          </w:p>
        </w:tc>
      </w:tr>
      <w:tr w:rsidR="000D151E" w:rsidRPr="000D151E" w14:paraId="7F7808C2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352C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87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BCDD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4912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 PHONE CALLS</w:t>
            </w:r>
          </w:p>
        </w:tc>
      </w:tr>
      <w:tr w:rsidR="000D151E" w:rsidRPr="000D151E" w14:paraId="68FE3058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F6C9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88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3DAE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330D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KPC-CONFIRMED</w:t>
            </w:r>
          </w:p>
        </w:tc>
      </w:tr>
      <w:tr w:rsidR="000D151E" w:rsidRPr="000D151E" w14:paraId="3A4CEFB4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89C4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89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1053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1E30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BETA-LACTAM DRUG IS NOT RELIABLE</w:t>
            </w:r>
          </w:p>
        </w:tc>
      </w:tr>
      <w:tr w:rsidR="000D151E" w:rsidRPr="000D151E" w14:paraId="17672FEB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A52F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B8EA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D5BC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LABORATORY DOES NOT PROVIDE TESTING</w:t>
            </w:r>
          </w:p>
        </w:tc>
      </w:tr>
      <w:tr w:rsidR="000D151E" w:rsidRPr="000D151E" w14:paraId="3D866CA1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FAB3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9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9BF0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2A38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TEST SHOULD NOT BE USED FOR DIAGNOSIS</w:t>
            </w:r>
          </w:p>
        </w:tc>
      </w:tr>
      <w:tr w:rsidR="000D151E" w:rsidRPr="000D151E" w14:paraId="3C1A4AC3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1E7F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9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EF51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AF99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IS NOT RELIABLE</w:t>
            </w:r>
          </w:p>
        </w:tc>
      </w:tr>
      <w:tr w:rsidR="000D151E" w:rsidRPr="000D151E" w14:paraId="0669C0C1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EDEF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9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D487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E554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 LEGIONELLA</w:t>
            </w:r>
          </w:p>
        </w:tc>
      </w:tr>
      <w:tr w:rsidR="000D151E" w:rsidRPr="000D151E" w14:paraId="1D35C703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5BB2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7C42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931F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 ACTINOMYCES</w:t>
            </w:r>
          </w:p>
        </w:tc>
      </w:tr>
      <w:tr w:rsidR="000D151E" w:rsidRPr="000D151E" w14:paraId="02D63513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71C9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9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FF73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D5A7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ESBL - NEGATIVE</w:t>
            </w:r>
          </w:p>
        </w:tc>
      </w:tr>
      <w:tr w:rsidR="000D151E" w:rsidRPr="000D151E" w14:paraId="7E01E8DF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BF5D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9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4C19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287C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ESBL NEGATIVE</w:t>
            </w:r>
          </w:p>
        </w:tc>
      </w:tr>
      <w:tr w:rsidR="000D151E" w:rsidRPr="000D151E" w14:paraId="76ED4AE8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AC53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97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A2A0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AFFE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 ESTAB.</w:t>
            </w:r>
          </w:p>
        </w:tc>
      </w:tr>
      <w:tr w:rsidR="000D151E" w:rsidRPr="000D151E" w14:paraId="56BA7525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A9DC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98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0EE6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6D51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 xml:space="preserve">(no LSI </w:t>
            </w:r>
            <w:proofErr w:type="spellStart"/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std.s</w:t>
            </w:r>
            <w:proofErr w:type="spellEnd"/>
            <w:proofErr w:type="gramEnd"/>
          </w:p>
        </w:tc>
      </w:tr>
      <w:tr w:rsidR="000D151E" w:rsidRPr="000D151E" w14:paraId="59EA7F1E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F989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199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E898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D14F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 LSI std</w:t>
            </w:r>
          </w:p>
        </w:tc>
      </w:tr>
      <w:tr w:rsidR="000D151E" w:rsidRPr="000D151E" w14:paraId="516BE2B3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7D50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309D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ECF8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 ESTAB</w:t>
            </w:r>
          </w:p>
        </w:tc>
      </w:tr>
      <w:tr w:rsidR="000D151E" w:rsidRPr="000D151E" w14:paraId="57B7D53C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C991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0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7FA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7B3D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KPC-AMPC</w:t>
            </w:r>
          </w:p>
        </w:tc>
      </w:tr>
      <w:tr w:rsidR="000D151E" w:rsidRPr="000D151E" w14:paraId="2B4750DA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4539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0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8129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D97D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Modified Hodge Test not performed</w:t>
            </w:r>
          </w:p>
        </w:tc>
      </w:tr>
      <w:tr w:rsidR="000D151E" w:rsidRPr="000D151E" w14:paraId="52649ADC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76C3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0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0031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1A1D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t for diagnostic purposes</w:t>
            </w:r>
          </w:p>
        </w:tc>
      </w:tr>
      <w:tr w:rsidR="000D151E" w:rsidRPr="000D151E" w14:paraId="54DC08F3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B8F8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F423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A7DF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T BEEN ESTEBLISHED</w:t>
            </w:r>
          </w:p>
        </w:tc>
      </w:tr>
      <w:tr w:rsidR="000D151E" w:rsidRPr="000D151E" w14:paraId="70B64AB1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44B2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0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2226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0290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ESBL=NEG</w:t>
            </w:r>
          </w:p>
        </w:tc>
      </w:tr>
      <w:tr w:rsidR="000D151E" w:rsidRPr="000D151E" w14:paraId="0D7D068A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5639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8E2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C9B5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ESBL = NEGATIVE</w:t>
            </w:r>
          </w:p>
        </w:tc>
      </w:tr>
      <w:tr w:rsidR="000D151E" w:rsidRPr="000D151E" w14:paraId="0B687DE9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912F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07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82A1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2A11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ESBL = NEG</w:t>
            </w:r>
          </w:p>
        </w:tc>
      </w:tr>
      <w:tr w:rsidR="000D151E" w:rsidRPr="000D151E" w14:paraId="61C64896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FBCE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F576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91B9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T HAVE ESTABLISHED</w:t>
            </w:r>
          </w:p>
        </w:tc>
      </w:tr>
      <w:tr w:rsidR="000D151E" w:rsidRPr="000D151E" w14:paraId="5213548F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8F4B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D9D6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92F2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PHARYNGEAL FLORA ABSENT</w:t>
            </w:r>
          </w:p>
        </w:tc>
      </w:tr>
      <w:tr w:rsidR="000D151E" w:rsidRPr="000D151E" w14:paraId="4699D134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DB86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7AE5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8D83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CARBAPENAMSE</w:t>
            </w:r>
          </w:p>
        </w:tc>
      </w:tr>
      <w:tr w:rsidR="000D151E" w:rsidRPr="000D151E" w14:paraId="216BEC33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7FF9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4341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FF9D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POSITIVE CRE SCREEN THIS IS JUST A SCREEN AND NOT</w:t>
            </w:r>
          </w:p>
        </w:tc>
      </w:tr>
      <w:tr w:rsidR="000D151E" w:rsidRPr="000D151E" w14:paraId="1C88BFF9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22EA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1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424C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4EE6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ESBL POSITIVE</w:t>
            </w:r>
          </w:p>
        </w:tc>
      </w:tr>
      <w:tr w:rsidR="000D151E" w:rsidRPr="000D151E" w14:paraId="7FBEDC62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7505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1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182F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94FA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Recovered after 1 day of incubation</w:t>
            </w:r>
          </w:p>
        </w:tc>
      </w:tr>
      <w:tr w:rsidR="000D151E" w:rsidRPr="000D151E" w14:paraId="0AB2C799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AA30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1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E6C0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427E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 xml:space="preserve">Carbapenem resistant Enterobacteriaceae </w:t>
            </w:r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( CRE</w:t>
            </w:r>
            <w:proofErr w:type="gramEnd"/>
            <w:r w:rsidRPr="000D151E">
              <w:rPr>
                <w:rFonts w:ascii="Calibri" w:eastAsia="Times New Roman" w:hAnsi="Calibri" w:cs="Calibri"/>
                <w:color w:val="000000"/>
              </w:rPr>
              <w:t xml:space="preserve"> ) present .  Further testing in </w:t>
            </w:r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progress .</w:t>
            </w:r>
            <w:proofErr w:type="gramEnd"/>
          </w:p>
        </w:tc>
      </w:tr>
      <w:tr w:rsidR="000D151E" w:rsidRPr="000D151E" w14:paraId="3436A76F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FAAC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17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53E8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A054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 xml:space="preserve">Carbapenem resistant Enterobacteriaceae </w:t>
            </w:r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( CRE</w:t>
            </w:r>
            <w:proofErr w:type="gramEnd"/>
            <w:r w:rsidRPr="000D151E">
              <w:rPr>
                <w:rFonts w:ascii="Calibri" w:eastAsia="Times New Roman" w:hAnsi="Calibri" w:cs="Calibri"/>
                <w:color w:val="000000"/>
              </w:rPr>
              <w:t xml:space="preserve"> ) present . Further testing in </w:t>
            </w:r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progress .</w:t>
            </w:r>
            <w:proofErr w:type="gramEnd"/>
          </w:p>
        </w:tc>
      </w:tr>
      <w:tr w:rsidR="000D151E" w:rsidRPr="000D151E" w14:paraId="6F57E3A4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1CE6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lastRenderedPageBreak/>
              <w:t>218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79A6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A3D5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 xml:space="preserve">Carbapenem resistant </w:t>
            </w:r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Enterobacteriaceae  (</w:t>
            </w:r>
            <w:proofErr w:type="gramEnd"/>
            <w:r w:rsidRPr="000D151E">
              <w:rPr>
                <w:rFonts w:ascii="Calibri" w:eastAsia="Times New Roman" w:hAnsi="Calibri" w:cs="Calibri"/>
                <w:color w:val="000000"/>
              </w:rPr>
              <w:t xml:space="preserve"> CRE ) present .  Further testing in </w:t>
            </w:r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progress .</w:t>
            </w:r>
            <w:proofErr w:type="gramEnd"/>
          </w:p>
        </w:tc>
      </w:tr>
      <w:tr w:rsidR="000D151E" w:rsidRPr="000D151E" w14:paraId="2F1CA32B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EC70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2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40D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E5EE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CONFIRMED BY MODIFIED HODGE TEST Report sent to MRSA Coordinator</w:t>
            </w:r>
          </w:p>
        </w:tc>
      </w:tr>
      <w:tr w:rsidR="000D151E" w:rsidRPr="000D151E" w14:paraId="67CD9622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7BF0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2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A5C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1D1D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Testing in progress CARBAPENEMASE TESTING IN PROGRESS</w:t>
            </w:r>
          </w:p>
        </w:tc>
      </w:tr>
      <w:tr w:rsidR="000D151E" w:rsidRPr="000D151E" w14:paraId="636BC9AE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83D2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2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F797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2FB4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PRESUMPTIVE Carbapenemase-Resistant Enterobacteriaceae</w:t>
            </w:r>
          </w:p>
        </w:tc>
      </w:tr>
      <w:tr w:rsidR="000D151E" w:rsidRPr="000D151E" w14:paraId="448C7A47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0861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2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47D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7580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POSSIBLE CRE</w:t>
            </w:r>
          </w:p>
        </w:tc>
      </w:tr>
      <w:tr w:rsidR="000D151E" w:rsidRPr="000D151E" w14:paraId="6C6956A1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DA45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2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7928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E98C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AmpC</w:t>
            </w:r>
            <w:proofErr w:type="spellEnd"/>
            <w:r w:rsidRPr="000D151E">
              <w:rPr>
                <w:rFonts w:ascii="Calibri" w:eastAsia="Times New Roman" w:hAnsi="Calibri" w:cs="Calibri"/>
                <w:color w:val="000000"/>
              </w:rPr>
              <w:t xml:space="preserve"> Positive</w:t>
            </w:r>
          </w:p>
        </w:tc>
      </w:tr>
      <w:tr w:rsidR="000D151E" w:rsidRPr="000D151E" w14:paraId="28CAC9ED" w14:textId="77777777" w:rsidTr="00506561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D563A" w14:textId="492137D2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1ACBD" w14:textId="1A674BB5" w:rsidR="000D151E" w:rsidRPr="00506561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C94F2" w14:textId="07D01F1F" w:rsidR="000D151E" w:rsidRPr="00506561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</w:tr>
      <w:tr w:rsidR="000D151E" w:rsidRPr="000D151E" w14:paraId="039FBCED" w14:textId="77777777" w:rsidTr="00506561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163EA" w14:textId="56469CDC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2C12D" w14:textId="6DFC9164" w:rsidR="000D151E" w:rsidRPr="00506561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9CBE4" w14:textId="0D6291A2" w:rsidR="000D151E" w:rsidRPr="00506561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</w:tr>
      <w:tr w:rsidR="000D151E" w:rsidRPr="000D151E" w14:paraId="5BD12318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946F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32FA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73B1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 xml:space="preserve">MICRO on </w:t>
            </w: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presumtive</w:t>
            </w:r>
            <w:proofErr w:type="spellEnd"/>
            <w:r w:rsidRPr="000D151E">
              <w:rPr>
                <w:rFonts w:ascii="Calibri" w:eastAsia="Times New Roman" w:hAnsi="Calibri" w:cs="Calibri"/>
                <w:color w:val="000000"/>
              </w:rPr>
              <w:t xml:space="preserve"> CRE</w:t>
            </w:r>
          </w:p>
        </w:tc>
      </w:tr>
      <w:tr w:rsidR="000D151E" w:rsidRPr="000D151E" w14:paraId="2D675CB4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28BD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29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860A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345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isolates with carbapenem zone diameters</w:t>
            </w:r>
          </w:p>
        </w:tc>
      </w:tr>
      <w:tr w:rsidR="000D151E" w:rsidRPr="000D151E" w14:paraId="764AB7C0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3077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3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4594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44CF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 xml:space="preserve">NO </w:t>
            </w:r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INTERP  Test</w:t>
            </w:r>
            <w:proofErr w:type="gramEnd"/>
            <w:r w:rsidRPr="000D151E">
              <w:rPr>
                <w:rFonts w:ascii="Calibri" w:eastAsia="Times New Roman" w:hAnsi="Calibri" w:cs="Calibri"/>
                <w:color w:val="000000"/>
              </w:rPr>
              <w:t xml:space="preserve"> Performed</w:t>
            </w:r>
          </w:p>
        </w:tc>
      </w:tr>
      <w:tr w:rsidR="000D151E" w:rsidRPr="000D151E" w14:paraId="3A7B9AAC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38F0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3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1027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6E26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 ORGANISMS SEEN</w:t>
            </w:r>
          </w:p>
        </w:tc>
      </w:tr>
      <w:tr w:rsidR="000D151E" w:rsidRPr="000D151E" w14:paraId="354B86A6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7D6B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3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4FE8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4F8C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 normal flora present</w:t>
            </w:r>
          </w:p>
        </w:tc>
      </w:tr>
      <w:tr w:rsidR="000D151E" w:rsidRPr="000D151E" w14:paraId="41AB55AB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7183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3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74F3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5741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Imipenem reported as S</w:t>
            </w:r>
          </w:p>
        </w:tc>
      </w:tr>
      <w:tr w:rsidR="000D151E" w:rsidRPr="000D151E" w14:paraId="357CE308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611A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3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1670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810E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IMIPENEM IS DRUG OF CHOICE</w:t>
            </w:r>
          </w:p>
        </w:tc>
      </w:tr>
      <w:tr w:rsidR="000D151E" w:rsidRPr="000D151E" w14:paraId="4938F148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87CB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4114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56F0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MRSA ,</w:t>
            </w:r>
            <w:proofErr w:type="gramEnd"/>
            <w:r w:rsidRPr="000D151E">
              <w:rPr>
                <w:rFonts w:ascii="Calibri" w:eastAsia="Times New Roman" w:hAnsi="Calibri" w:cs="Calibri"/>
                <w:color w:val="000000"/>
              </w:rPr>
              <w:t xml:space="preserve"> VRE , ESBL , CRE , C . difficile</w:t>
            </w:r>
          </w:p>
        </w:tc>
      </w:tr>
      <w:tr w:rsidR="000D151E" w:rsidRPr="000D151E" w14:paraId="21E766EC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248F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3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4DC7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9E3C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HISTORY OF BOTH KPC AND</w:t>
            </w:r>
          </w:p>
        </w:tc>
      </w:tr>
      <w:tr w:rsidR="000D151E" w:rsidRPr="000D151E" w14:paraId="7092627E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40C7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37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F25A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3B4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T PERFORMED</w:t>
            </w:r>
          </w:p>
        </w:tc>
      </w:tr>
      <w:tr w:rsidR="000D151E" w:rsidRPr="000D151E" w14:paraId="7B7D6E46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6918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38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9828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1995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 PATHOGENIC NEISSERIA ISOLATED</w:t>
            </w:r>
          </w:p>
        </w:tc>
      </w:tr>
      <w:tr w:rsidR="000D151E" w:rsidRPr="000D151E" w14:paraId="5B42C08A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6B18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39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2E58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A967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 WBCs</w:t>
            </w:r>
          </w:p>
        </w:tc>
      </w:tr>
      <w:tr w:rsidR="000D151E" w:rsidRPr="000D151E" w14:paraId="606E669D" w14:textId="77777777" w:rsidTr="00506561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14C18" w14:textId="1979A156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10605" w14:textId="6A2F1D88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0A45E" w14:textId="32AA1005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D151E" w:rsidRPr="000D151E" w14:paraId="617F129A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8548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4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D261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A80F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report not final</w:t>
            </w:r>
          </w:p>
        </w:tc>
      </w:tr>
      <w:tr w:rsidR="000D151E" w:rsidRPr="000D151E" w14:paraId="0A9E5DCB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7EE7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4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3F68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4A4D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 xml:space="preserve">POSSIBLE ESBL AND CARAPENEMASE </w:t>
            </w:r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( METALLO</w:t>
            </w:r>
            <w:proofErr w:type="gramEnd"/>
            <w:r w:rsidRPr="000D151E">
              <w:rPr>
                <w:rFonts w:ascii="Calibri" w:eastAsia="Times New Roman" w:hAnsi="Calibri" w:cs="Calibri"/>
                <w:color w:val="000000"/>
              </w:rPr>
              <w:t>- OR KPC ) RESISTANT CARBAPENEMS</w:t>
            </w:r>
          </w:p>
        </w:tc>
      </w:tr>
      <w:tr w:rsidR="000D151E" w:rsidRPr="000D151E" w14:paraId="68014388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E4EC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4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2A13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C398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t due to ESBLs</w:t>
            </w:r>
          </w:p>
        </w:tc>
      </w:tr>
      <w:tr w:rsidR="000D151E" w:rsidRPr="000D151E" w14:paraId="6BC79E5A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A3C8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4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EE4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ADC2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 ORGANISM SEEN</w:t>
            </w:r>
          </w:p>
        </w:tc>
      </w:tr>
      <w:tr w:rsidR="000D151E" w:rsidRPr="000D151E" w14:paraId="4F4758BB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C958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4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2F7A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347C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CONFIRMED EXTENDED SPECTRUM BETA LACTAMASE</w:t>
            </w:r>
          </w:p>
        </w:tc>
      </w:tr>
      <w:tr w:rsidR="000D151E" w:rsidRPr="000D151E" w14:paraId="26CCCDAD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D60C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4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7B94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A1ED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CRE = CARBAPENEM RESISTANT ENTEROBACTER</w:t>
            </w:r>
          </w:p>
        </w:tc>
      </w:tr>
      <w:tr w:rsidR="000D151E" w:rsidRPr="000D151E" w14:paraId="7A74B452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31C1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47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6CAA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8E67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KLEBSIELLA PNEUMONIAE SPP PNEUMONIAE PRESUMPTIVE CARBAPENEMASE</w:t>
            </w:r>
          </w:p>
        </w:tc>
      </w:tr>
      <w:tr w:rsidR="000D151E" w:rsidRPr="000D151E" w14:paraId="71167D09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A2C0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8E6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8393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KPC / NDM testing was performed</w:t>
            </w:r>
          </w:p>
        </w:tc>
      </w:tr>
      <w:tr w:rsidR="000D151E" w:rsidRPr="000D151E" w14:paraId="799016B5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ABEC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5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34B5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D187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KNOWN CRE</w:t>
            </w:r>
          </w:p>
        </w:tc>
      </w:tr>
      <w:tr w:rsidR="000D151E" w:rsidRPr="000D151E" w14:paraId="512460E1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28E6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5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BEDF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egative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3725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IMIPENEM IS SENSITIVE</w:t>
            </w:r>
          </w:p>
        </w:tc>
      </w:tr>
      <w:tr w:rsidR="000D151E" w:rsidRPr="000D151E" w14:paraId="23CD7C4E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7ACA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5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9C89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DEB4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this set is positive</w:t>
            </w:r>
          </w:p>
        </w:tc>
      </w:tr>
      <w:tr w:rsidR="000D151E" w:rsidRPr="000D151E" w14:paraId="637D82FE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78CE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5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40B7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8A11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ISOLATES HARBORING CARBAPENEMASE</w:t>
            </w:r>
          </w:p>
        </w:tc>
      </w:tr>
      <w:tr w:rsidR="000D151E" w:rsidRPr="000D151E" w14:paraId="01F1983F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3BCA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5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9557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0618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KLEBSIELLA PNEUMONIAE NO FURTHER WORKUP</w:t>
            </w:r>
          </w:p>
        </w:tc>
      </w:tr>
      <w:tr w:rsidR="000D151E" w:rsidRPr="000D151E" w14:paraId="534702C8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4DFA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57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464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66E4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positive UTI Screen</w:t>
            </w:r>
          </w:p>
        </w:tc>
      </w:tr>
      <w:tr w:rsidR="000D151E" w:rsidRPr="000D151E" w14:paraId="6B8AFF13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9735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C351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C5F5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COAGULASE POSITIVE</w:t>
            </w:r>
          </w:p>
        </w:tc>
      </w:tr>
      <w:tr w:rsidR="000D151E" w:rsidRPr="000D151E" w14:paraId="278F509C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6926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59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AA5A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067A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ML KLEBSIELLA PNEUMONIAE AND</w:t>
            </w:r>
          </w:p>
        </w:tc>
      </w:tr>
      <w:tr w:rsidR="000D151E" w:rsidRPr="000D151E" w14:paraId="2EFA4B63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45CA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6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3D68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B59F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POSSIBLE KPC</w:t>
            </w:r>
          </w:p>
        </w:tc>
      </w:tr>
      <w:tr w:rsidR="000D151E" w:rsidRPr="000D151E" w14:paraId="223D2900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D866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6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AD2D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754F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 xml:space="preserve">POSSIBLE KPC </w:t>
            </w:r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( RESISTANT</w:t>
            </w:r>
            <w:proofErr w:type="gramEnd"/>
            <w:r w:rsidRPr="000D151E">
              <w:rPr>
                <w:rFonts w:ascii="Calibri" w:eastAsia="Times New Roman" w:hAnsi="Calibri" w:cs="Calibri"/>
                <w:color w:val="000000"/>
              </w:rPr>
              <w:t xml:space="preserve"> CARBAPENEMS )</w:t>
            </w:r>
          </w:p>
        </w:tc>
      </w:tr>
      <w:tr w:rsidR="000D151E" w:rsidRPr="000D151E" w14:paraId="25D85E73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9B8D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6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2CB0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4C2F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INTESTINAL FLORA PRESENT</w:t>
            </w:r>
          </w:p>
        </w:tc>
      </w:tr>
      <w:tr w:rsidR="000D151E" w:rsidRPr="000D151E" w14:paraId="3B3395F2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1E2B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lastRenderedPageBreak/>
              <w:t>26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40E4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72FA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Known history</w:t>
            </w:r>
          </w:p>
        </w:tc>
      </w:tr>
      <w:tr w:rsidR="000D151E" w:rsidRPr="000D151E" w14:paraId="176D76DE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3670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6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3225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658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POSSIBLE CARPAPENAMASE RESISTANT KLEBSIELLA PNEUMONIAE</w:t>
            </w:r>
          </w:p>
        </w:tc>
      </w:tr>
      <w:tr w:rsidR="000D151E" w:rsidRPr="000D151E" w14:paraId="019ED6CD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DAC5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6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9348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F138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PREVIOUSLY TESTED FOR KPC PRODUCTION</w:t>
            </w:r>
          </w:p>
        </w:tc>
      </w:tr>
      <w:tr w:rsidR="000D151E" w:rsidRPr="000D151E" w14:paraId="41324B7A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27B3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E4D5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866A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PREVIOUSLY TESTED POSITIVE FOR KPC</w:t>
            </w:r>
          </w:p>
        </w:tc>
      </w:tr>
      <w:tr w:rsidR="000D151E" w:rsidRPr="000D151E" w14:paraId="480C5455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5F49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67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56CC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C3CD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Probable Carbapenemase producing</w:t>
            </w:r>
          </w:p>
        </w:tc>
      </w:tr>
      <w:tr w:rsidR="000D151E" w:rsidRPr="000D151E" w14:paraId="02E9E9B2" w14:textId="77777777" w:rsidTr="00506561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C17F3" w14:textId="413568C2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F7B4E" w14:textId="3900A541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1163" w14:textId="68D0931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D151E" w:rsidRPr="000D151E" w14:paraId="615BA0A4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0643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69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25D1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7580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 xml:space="preserve">ESBL IS </w:t>
            </w:r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NON DETERMINATE</w:t>
            </w:r>
            <w:proofErr w:type="gramEnd"/>
          </w:p>
        </w:tc>
      </w:tr>
      <w:tr w:rsidR="000D151E" w:rsidRPr="000D151E" w14:paraId="02AFB3F8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9836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7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00E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2524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PREVIOUS RESULT IMP REPORTED</w:t>
            </w:r>
          </w:p>
        </w:tc>
      </w:tr>
      <w:tr w:rsidR="000D151E" w:rsidRPr="000D151E" w14:paraId="65CA60C6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D510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7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817C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4524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PENDING KPC</w:t>
            </w:r>
          </w:p>
        </w:tc>
      </w:tr>
      <w:tr w:rsidR="000D151E" w:rsidRPr="000D151E" w14:paraId="6EE46493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7EF2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7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DCC9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E0D0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KPC AND Extended Spectrum Beta Lactamase confirmatory test PENDING</w:t>
            </w:r>
          </w:p>
        </w:tc>
      </w:tr>
      <w:tr w:rsidR="000D151E" w:rsidRPr="000D151E" w14:paraId="3B54B1C5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5383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7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A905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1C41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ANAEROBIC BOTTLE POSITIVE</w:t>
            </w:r>
          </w:p>
        </w:tc>
      </w:tr>
      <w:tr w:rsidR="000D151E" w:rsidRPr="000D151E" w14:paraId="17650152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A956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7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08C1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BD04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Aerobic positive</w:t>
            </w:r>
          </w:p>
        </w:tc>
      </w:tr>
      <w:tr w:rsidR="000D151E" w:rsidRPr="000D151E" w14:paraId="4CF3B817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697A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7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3A1F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9811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 xml:space="preserve">NEGATIVE = </w:t>
            </w:r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E .</w:t>
            </w:r>
            <w:proofErr w:type="gramEnd"/>
            <w:r w:rsidRPr="000D151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S .</w:t>
            </w:r>
            <w:proofErr w:type="gramEnd"/>
            <w:r w:rsidRPr="000D151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B .</w:t>
            </w:r>
            <w:proofErr w:type="gramEnd"/>
            <w:r w:rsidRPr="000D151E">
              <w:rPr>
                <w:rFonts w:ascii="Calibri" w:eastAsia="Times New Roman" w:hAnsi="Calibri" w:cs="Calibri"/>
                <w:color w:val="000000"/>
              </w:rPr>
              <w:t xml:space="preserve"> L</w:t>
            </w:r>
          </w:p>
        </w:tc>
      </w:tr>
      <w:tr w:rsidR="000D151E" w:rsidRPr="000D151E" w14:paraId="203D00A7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2432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7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63D5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E223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KPC = AMP C + PORIN LOSS</w:t>
            </w:r>
          </w:p>
        </w:tc>
      </w:tr>
      <w:tr w:rsidR="000D151E" w:rsidRPr="000D151E" w14:paraId="7A626762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D964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77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B02F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F9A2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 BACTERIA SEEN</w:t>
            </w:r>
          </w:p>
        </w:tc>
      </w:tr>
      <w:tr w:rsidR="000D151E" w:rsidRPr="000D151E" w14:paraId="5B62D129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08E6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8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216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D2BF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 xml:space="preserve">CARBAPENEM RESISTANT TYPE KLEBSIELLA PNEUMONIAE </w:t>
            </w:r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( KPC</w:t>
            </w:r>
            <w:proofErr w:type="gramEnd"/>
            <w:r w:rsidRPr="000D151E">
              <w:rPr>
                <w:rFonts w:ascii="Calibri" w:eastAsia="Times New Roman" w:hAnsi="Calibri" w:cs="Calibri"/>
                <w:color w:val="000000"/>
              </w:rPr>
              <w:t xml:space="preserve"> ) Test performed</w:t>
            </w:r>
          </w:p>
        </w:tc>
      </w:tr>
      <w:tr w:rsidR="000D151E" w:rsidRPr="000D151E" w14:paraId="40EAD1E3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01C2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8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76F2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0B57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CARBAPENEMASE / ESBL TESTING PENDING</w:t>
            </w:r>
          </w:p>
        </w:tc>
      </w:tr>
      <w:tr w:rsidR="000D151E" w:rsidRPr="000D151E" w14:paraId="1F991F39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BDAC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8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188C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7B04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 xml:space="preserve">CARBAPENEMASE / ESBL TESTING PENDING CARBAPENEM RESISTANT TYPE KLEBSIELLA </w:t>
            </w:r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( KPC</w:t>
            </w:r>
            <w:proofErr w:type="gramEnd"/>
            <w:r w:rsidRPr="000D151E"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</w:tr>
      <w:tr w:rsidR="000D151E" w:rsidRPr="000D151E" w14:paraId="7042FCCC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8E38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8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E33F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A6C0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PENDING KPC confirmatory test</w:t>
            </w:r>
          </w:p>
        </w:tc>
      </w:tr>
      <w:tr w:rsidR="000D151E" w:rsidRPr="000D151E" w14:paraId="0AC139C7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1146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8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8B51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5095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 xml:space="preserve">E S B </w:t>
            </w:r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L :</w:t>
            </w:r>
            <w:proofErr w:type="gramEnd"/>
            <w:r w:rsidRPr="000D151E">
              <w:rPr>
                <w:rFonts w:ascii="Calibri" w:eastAsia="Times New Roman" w:hAnsi="Calibri" w:cs="Calibri"/>
                <w:color w:val="000000"/>
              </w:rPr>
              <w:t xml:space="preserve"> POSITIVE</w:t>
            </w:r>
          </w:p>
        </w:tc>
      </w:tr>
      <w:tr w:rsidR="000D151E" w:rsidRPr="000D151E" w14:paraId="2FD79181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2C02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22B7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A616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 xml:space="preserve">POSITIVE </w:t>
            </w:r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GRAM NEGATIVE</w:t>
            </w:r>
            <w:proofErr w:type="gramEnd"/>
            <w:r w:rsidRPr="000D151E">
              <w:rPr>
                <w:rFonts w:ascii="Calibri" w:eastAsia="Times New Roman" w:hAnsi="Calibri" w:cs="Calibri"/>
                <w:color w:val="000000"/>
              </w:rPr>
              <w:t xml:space="preserve"> RODS</w:t>
            </w:r>
          </w:p>
        </w:tc>
      </w:tr>
      <w:tr w:rsidR="000D151E" w:rsidRPr="000D151E" w14:paraId="0013C8AA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D0E9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8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6CB0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egative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6119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RULE OUT KPC</w:t>
            </w:r>
          </w:p>
        </w:tc>
      </w:tr>
      <w:tr w:rsidR="000D151E" w:rsidRPr="000D151E" w14:paraId="6BEEE07D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C74D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87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8887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62F9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PENDING KPC</w:t>
            </w:r>
          </w:p>
        </w:tc>
      </w:tr>
      <w:tr w:rsidR="000D151E" w:rsidRPr="000D151E" w14:paraId="61E5819F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07AE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88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8A2E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FD19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PENDING KPC confirmatory test</w:t>
            </w:r>
          </w:p>
        </w:tc>
      </w:tr>
      <w:tr w:rsidR="000D151E" w:rsidRPr="000D151E" w14:paraId="1CF5F6E5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8CED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89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239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E467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K P C</w:t>
            </w:r>
          </w:p>
        </w:tc>
      </w:tr>
      <w:tr w:rsidR="000D151E" w:rsidRPr="000D151E" w14:paraId="029902A9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80DE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9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77AC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F613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GRAM NEG RODS</w:t>
            </w:r>
          </w:p>
        </w:tc>
      </w:tr>
      <w:tr w:rsidR="000D151E" w:rsidRPr="000D151E" w14:paraId="411BBABE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B302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9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349D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3032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MODIFIED HODGE TEST WILL BE PERFORMED</w:t>
            </w:r>
          </w:p>
        </w:tc>
      </w:tr>
      <w:tr w:rsidR="000D151E" w:rsidRPr="000D151E" w14:paraId="78E61646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D6ED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9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1C02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77BA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KPC / NDM-1 PCR TESTING WAS DEVELOPED</w:t>
            </w:r>
          </w:p>
        </w:tc>
      </w:tr>
      <w:tr w:rsidR="000D151E" w:rsidRPr="000D151E" w14:paraId="1896144D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7770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9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CED8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EF0F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 SET BREAKPOINTS</w:t>
            </w:r>
          </w:p>
        </w:tc>
      </w:tr>
      <w:tr w:rsidR="000D151E" w:rsidRPr="000D151E" w14:paraId="79D98C5B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9F92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9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7677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5F36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COAGULASE NEGATIVE STAPH</w:t>
            </w:r>
          </w:p>
        </w:tc>
      </w:tr>
      <w:tr w:rsidR="000D151E" w:rsidRPr="000D151E" w14:paraId="1122DE3A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7513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9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10AD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8E39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KPC / NDM-1 PCR assays were performed</w:t>
            </w:r>
          </w:p>
        </w:tc>
      </w:tr>
      <w:tr w:rsidR="000D151E" w:rsidRPr="000D151E" w14:paraId="1EB34498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0F6C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97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461F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13B1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KPC / NDM-1 PCR assays performed</w:t>
            </w:r>
          </w:p>
        </w:tc>
      </w:tr>
      <w:tr w:rsidR="000D151E" w:rsidRPr="000D151E" w14:paraId="477444B1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4625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98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EBD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1868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CONFIRMED ESBL</w:t>
            </w:r>
          </w:p>
        </w:tc>
      </w:tr>
      <w:tr w:rsidR="000D151E" w:rsidRPr="000D151E" w14:paraId="69400BAD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1E41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299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894A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egative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C862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KPC .</w:t>
            </w:r>
            <w:proofErr w:type="gramEnd"/>
            <w:r w:rsidRPr="000D151E">
              <w:rPr>
                <w:rFonts w:ascii="Calibri" w:eastAsia="Times New Roman" w:hAnsi="Calibri" w:cs="Calibri"/>
                <w:color w:val="000000"/>
              </w:rPr>
              <w:t xml:space="preserve"> RULED OUT</w:t>
            </w:r>
          </w:p>
        </w:tc>
      </w:tr>
      <w:tr w:rsidR="000D151E" w:rsidRPr="000D151E" w14:paraId="539920FA" w14:textId="77777777" w:rsidTr="00506561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CCEE7" w14:textId="24A7C973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A52B3" w14:textId="53E8106D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3949E" w14:textId="08CB02AA" w:rsidR="000D151E" w:rsidRPr="00506561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</w:tr>
      <w:tr w:rsidR="000D151E" w:rsidRPr="000D151E" w14:paraId="3185CA63" w14:textId="77777777" w:rsidTr="00506561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2FDC6" w14:textId="6F31D7CC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E5E70" w14:textId="6630951C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9A96E" w14:textId="70D53181" w:rsidR="000D151E" w:rsidRPr="00506561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</w:tr>
      <w:tr w:rsidR="000D151E" w:rsidRPr="000D151E" w14:paraId="377C27C2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013E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0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9A16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33DC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ESBL Confirmed</w:t>
            </w:r>
          </w:p>
        </w:tc>
      </w:tr>
      <w:tr w:rsidR="000D151E" w:rsidRPr="000D151E" w14:paraId="47890793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1718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0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B07D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6ACC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PRESUMPTIVE CRE</w:t>
            </w:r>
          </w:p>
        </w:tc>
      </w:tr>
      <w:tr w:rsidR="000D151E" w:rsidRPr="000D151E" w14:paraId="7CE75F7B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68CB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0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1E25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4896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CP-CRE NOT COMFIRMED</w:t>
            </w:r>
          </w:p>
        </w:tc>
      </w:tr>
      <w:tr w:rsidR="000D151E" w:rsidRPr="000D151E" w14:paraId="5FD987EB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EC57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0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ACC8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5311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PREVIOUSLY CONFIRMED CRE-KPC GENE POSITIVE</w:t>
            </w:r>
          </w:p>
        </w:tc>
      </w:tr>
      <w:tr w:rsidR="000D151E" w:rsidRPr="000D151E" w14:paraId="2873D5E0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2CEC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lastRenderedPageBreak/>
              <w:t>30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1873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egative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CEE4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KNOWN CP-CRE RULED OUT</w:t>
            </w:r>
          </w:p>
        </w:tc>
      </w:tr>
      <w:tr w:rsidR="000D151E" w:rsidRPr="000D151E" w14:paraId="4E91A98F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AC11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07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0323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0C0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CARBAPENEMASE PCR PERFORMED</w:t>
            </w:r>
          </w:p>
        </w:tc>
      </w:tr>
      <w:tr w:rsidR="000D151E" w:rsidRPr="000D151E" w14:paraId="0B0761D1" w14:textId="77777777" w:rsidTr="00506561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2A931" w14:textId="3DD91601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19943" w14:textId="4C2DECD2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17EB9" w14:textId="18E30092" w:rsidR="000D151E" w:rsidRPr="00506561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</w:tr>
      <w:tr w:rsidR="000D151E" w:rsidRPr="000D151E" w14:paraId="652A43BD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43E7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09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B880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008F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KPC NOTIFICATION DELAYED</w:t>
            </w:r>
          </w:p>
        </w:tc>
      </w:tr>
      <w:tr w:rsidR="000D151E" w:rsidRPr="000D151E" w14:paraId="230DC2B0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A90A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1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B661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8799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DM-1 PCR</w:t>
            </w:r>
          </w:p>
        </w:tc>
      </w:tr>
      <w:tr w:rsidR="000D151E" w:rsidRPr="000D151E" w14:paraId="01D5E162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A610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1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A2A2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ED22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KPC PCR</w:t>
            </w:r>
          </w:p>
        </w:tc>
      </w:tr>
      <w:tr w:rsidR="000D151E" w:rsidRPr="000D151E" w14:paraId="6610D516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30A4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1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B45C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0168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 xml:space="preserve">KPC </w:t>
            </w:r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PCR :</w:t>
            </w:r>
            <w:proofErr w:type="gramEnd"/>
          </w:p>
        </w:tc>
      </w:tr>
      <w:tr w:rsidR="000D151E" w:rsidRPr="000D151E" w14:paraId="6EBE6633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92D2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1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565C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D99F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 xml:space="preserve">NDM-1 </w:t>
            </w:r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PCR :</w:t>
            </w:r>
            <w:proofErr w:type="gramEnd"/>
          </w:p>
        </w:tc>
      </w:tr>
      <w:tr w:rsidR="000D151E" w:rsidRPr="000D151E" w14:paraId="5ED07577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B0A2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1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054E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3BA1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FOSFOMYCIN NOT ACTUALLY TESTED</w:t>
            </w:r>
          </w:p>
        </w:tc>
      </w:tr>
      <w:tr w:rsidR="000D151E" w:rsidRPr="000D151E" w14:paraId="492641EC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383C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1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461E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AB2A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OXA ,</w:t>
            </w:r>
            <w:proofErr w:type="gramEnd"/>
            <w:r w:rsidRPr="000D151E">
              <w:rPr>
                <w:rFonts w:ascii="Calibri" w:eastAsia="Times New Roman" w:hAnsi="Calibri" w:cs="Calibri"/>
                <w:color w:val="000000"/>
              </w:rPr>
              <w:t xml:space="preserve"> IMP , and VIM PCR TESTING PEFORMED</w:t>
            </w:r>
          </w:p>
        </w:tc>
      </w:tr>
      <w:tr w:rsidR="000D151E" w:rsidRPr="000D151E" w14:paraId="655F9068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E881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17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7AAC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0236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 xml:space="preserve">PROBABLE KLEBSIELLA PNEUMONIAE CARBAPENEMASE </w:t>
            </w:r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( METALLO</w:t>
            </w:r>
            <w:proofErr w:type="gramEnd"/>
            <w:r w:rsidRPr="000D151E">
              <w:rPr>
                <w:rFonts w:ascii="Calibri" w:eastAsia="Times New Roman" w:hAnsi="Calibri" w:cs="Calibri"/>
                <w:color w:val="000000"/>
              </w:rPr>
              <w:t>- OR KPC )</w:t>
            </w:r>
          </w:p>
        </w:tc>
      </w:tr>
      <w:tr w:rsidR="000D151E" w:rsidRPr="000D151E" w14:paraId="29BBA803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C7DD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18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3A35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E3B0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 xml:space="preserve">PROBABLE CARBAPENEMASE </w:t>
            </w:r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( METALLO</w:t>
            </w:r>
            <w:proofErr w:type="gramEnd"/>
            <w:r w:rsidRPr="000D151E">
              <w:rPr>
                <w:rFonts w:ascii="Calibri" w:eastAsia="Times New Roman" w:hAnsi="Calibri" w:cs="Calibri"/>
                <w:color w:val="000000"/>
              </w:rPr>
              <w:t>-OR KPC )</w:t>
            </w:r>
          </w:p>
        </w:tc>
      </w:tr>
      <w:tr w:rsidR="000D151E" w:rsidRPr="000D151E" w14:paraId="538D43FD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4319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19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DEEA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7FC3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 xml:space="preserve">PROBABLE CARBAPENEMASE </w:t>
            </w:r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( METALLO</w:t>
            </w:r>
            <w:proofErr w:type="gramEnd"/>
            <w:r w:rsidRPr="000D151E">
              <w:rPr>
                <w:rFonts w:ascii="Calibri" w:eastAsia="Times New Roman" w:hAnsi="Calibri" w:cs="Calibri"/>
                <w:color w:val="000000"/>
              </w:rPr>
              <w:t>- OR KPC )</w:t>
            </w:r>
          </w:p>
        </w:tc>
      </w:tr>
      <w:tr w:rsidR="000D151E" w:rsidRPr="000D151E" w14:paraId="75F6D33A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2D2E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2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299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0EB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POSITIVE FOR CARBAPENEMASE PREVIOUSLY KNOWN</w:t>
            </w:r>
          </w:p>
        </w:tc>
      </w:tr>
      <w:tr w:rsidR="000D151E" w:rsidRPr="000D151E" w14:paraId="76383420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5A39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2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03D0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2ADC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PRESUMPTIVE KPC</w:t>
            </w:r>
          </w:p>
        </w:tc>
      </w:tr>
      <w:tr w:rsidR="000D151E" w:rsidRPr="000D151E" w14:paraId="76EE0F65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B9B7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2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98B1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97C3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PRIOR + KPC</w:t>
            </w:r>
          </w:p>
        </w:tc>
      </w:tr>
      <w:tr w:rsidR="000D151E" w:rsidRPr="000D151E" w14:paraId="76AEEFF3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83B0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2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C349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CB3E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POSSIBLE CARBAPENEMASE RESISTANT</w:t>
            </w:r>
          </w:p>
        </w:tc>
      </w:tr>
      <w:tr w:rsidR="000D151E" w:rsidRPr="000D151E" w14:paraId="6AD0828B" w14:textId="77777777" w:rsidTr="00506561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822BB" w14:textId="57999111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937AC" w14:textId="395F2393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9B639" w14:textId="7110F77D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D151E" w:rsidRPr="000D151E" w14:paraId="4D220AC7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0688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2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68F2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E813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 xml:space="preserve">POSSIBLE CARBAPENEMASE </w:t>
            </w:r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( METALLO</w:t>
            </w:r>
            <w:proofErr w:type="gramEnd"/>
            <w:r w:rsidRPr="000D151E">
              <w:rPr>
                <w:rFonts w:ascii="Calibri" w:eastAsia="Times New Roman" w:hAnsi="Calibri" w:cs="Calibri"/>
                <w:color w:val="000000"/>
              </w:rPr>
              <w:t>-OR KPC )</w:t>
            </w:r>
          </w:p>
        </w:tc>
      </w:tr>
      <w:tr w:rsidR="000D151E" w:rsidRPr="000D151E" w14:paraId="5974CF0E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4119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28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1686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0698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 xml:space="preserve">PRIOR POSITIVE </w:t>
            </w:r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ESBL ,</w:t>
            </w:r>
            <w:proofErr w:type="gramEnd"/>
            <w:r w:rsidRPr="000D151E">
              <w:rPr>
                <w:rFonts w:ascii="Calibri" w:eastAsia="Times New Roman" w:hAnsi="Calibri" w:cs="Calibri"/>
                <w:color w:val="000000"/>
              </w:rPr>
              <w:t xml:space="preserve"> KPC , AMPC</w:t>
            </w:r>
          </w:p>
        </w:tc>
      </w:tr>
      <w:tr w:rsidR="000D151E" w:rsidRPr="000D151E" w14:paraId="796342D0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441E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29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32A7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FEF8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PRIOR POSITIVE ESBL / KPC</w:t>
            </w:r>
          </w:p>
        </w:tc>
      </w:tr>
      <w:tr w:rsidR="000D151E" w:rsidRPr="000D151E" w14:paraId="431C3187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13C8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3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C0FD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81F4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Carbapenemase confirmation performed</w:t>
            </w:r>
          </w:p>
        </w:tc>
      </w:tr>
      <w:tr w:rsidR="000D151E" w:rsidRPr="000D151E" w14:paraId="69F6A813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D140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3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497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ED98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POSSIBLE KPC CARBAPENEMASE</w:t>
            </w:r>
          </w:p>
        </w:tc>
      </w:tr>
      <w:tr w:rsidR="000D151E" w:rsidRPr="000D151E" w14:paraId="62345562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C229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3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6FE4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653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PREVIOUSLY CALLED FOR E S B L AND CARBAPENEMASE RESISTANT</w:t>
            </w:r>
          </w:p>
        </w:tc>
      </w:tr>
      <w:tr w:rsidR="000D151E" w:rsidRPr="000D151E" w14:paraId="68520060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7F59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3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3EA4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F418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POSSIBLE KPC CARBAPENEMASE</w:t>
            </w:r>
          </w:p>
        </w:tc>
      </w:tr>
      <w:tr w:rsidR="000D151E" w:rsidRPr="000D151E" w14:paraId="29D33D39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63E7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3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6683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A85F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HODGE RESULTS</w:t>
            </w:r>
          </w:p>
        </w:tc>
      </w:tr>
      <w:tr w:rsidR="000D151E" w:rsidRPr="000D151E" w14:paraId="4D4D3867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7F29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3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1E5C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A0C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FOR HODGE TEST CONFIMATION</w:t>
            </w:r>
          </w:p>
        </w:tc>
      </w:tr>
      <w:tr w:rsidR="000D151E" w:rsidRPr="000D151E" w14:paraId="51484CA7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AB26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A194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7D43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HODGE TEST = INDETERMINATED</w:t>
            </w:r>
          </w:p>
        </w:tc>
      </w:tr>
      <w:tr w:rsidR="000D151E" w:rsidRPr="000D151E" w14:paraId="71C2EFBE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9049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37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36C1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7C15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STATE LAB FOR HODGE TEST</w:t>
            </w:r>
          </w:p>
        </w:tc>
      </w:tr>
      <w:tr w:rsidR="000D151E" w:rsidRPr="000D151E" w14:paraId="50B6AD23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3C1D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38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1A8C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49EC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HODGE TEST PREVIOUSLY POSITIVE</w:t>
            </w:r>
          </w:p>
        </w:tc>
      </w:tr>
      <w:tr w:rsidR="000D151E" w:rsidRPr="000D151E" w14:paraId="59D619D8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FFB8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39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EDD0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38B3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SEE # 605 FOR HODGE TEST CONFIRMATION</w:t>
            </w:r>
          </w:p>
        </w:tc>
      </w:tr>
      <w:tr w:rsidR="000D151E" w:rsidRPr="000D151E" w14:paraId="2EAF2943" w14:textId="77777777" w:rsidTr="00506561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A661D" w14:textId="32F35D83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C1690" w14:textId="3D574208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A7CB6" w14:textId="582340BD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D151E" w:rsidRPr="000D151E" w14:paraId="3A887B6F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AC56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4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0D2C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3816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PREVIOUSLY MHT POSITIVE</w:t>
            </w:r>
          </w:p>
        </w:tc>
      </w:tr>
      <w:tr w:rsidR="000D151E" w:rsidRPr="000D151E" w14:paraId="1D68D0C9" w14:textId="77777777" w:rsidTr="00506561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42A31" w14:textId="5B777B42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35D9C" w14:textId="11C082B3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B1245" w14:textId="43411EE4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D151E" w:rsidRPr="000D151E" w14:paraId="667DE5DA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8230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4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5D1C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9D56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PREVIOUS POSITIVE MODIFIED HODGE TEST</w:t>
            </w:r>
          </w:p>
        </w:tc>
      </w:tr>
      <w:tr w:rsidR="000D151E" w:rsidRPr="000D151E" w14:paraId="1BBE5B8C" w14:textId="77777777" w:rsidTr="00506561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7C579" w14:textId="344AE413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F6E4E" w14:textId="381C7F2D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7546C" w14:textId="617EA8D4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D151E" w:rsidRPr="000D151E" w14:paraId="483C094E" w14:textId="77777777" w:rsidTr="00506561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AD90E" w14:textId="531FC98C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5EE11" w14:textId="0583D55B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ABEF1" w14:textId="71ACA3C1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D151E" w:rsidRPr="000D151E" w14:paraId="18A72D03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C270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47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1901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1EC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PREVIOUS KPC</w:t>
            </w:r>
          </w:p>
        </w:tc>
      </w:tr>
      <w:tr w:rsidR="000D151E" w:rsidRPr="000D151E" w14:paraId="4F083A2B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88B5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48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5F92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3962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HODGE TESTING FOR CARBAPENEMASE RESISTANCE PREVIOUSLY PERFORMED</w:t>
            </w:r>
          </w:p>
        </w:tc>
      </w:tr>
      <w:tr w:rsidR="000D151E" w:rsidRPr="000D151E" w14:paraId="1BFECBEC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6E19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5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6CD4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E040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 xml:space="preserve">KPC OR CRE </w:t>
            </w:r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( CARBAPENEM</w:t>
            </w:r>
            <w:proofErr w:type="gramEnd"/>
            <w:r w:rsidRPr="000D151E">
              <w:rPr>
                <w:rFonts w:ascii="Calibri" w:eastAsia="Times New Roman" w:hAnsi="Calibri" w:cs="Calibri"/>
                <w:color w:val="000000"/>
              </w:rPr>
              <w:t xml:space="preserve"> RESISTANT ENTEROBACTERIACEAE ) PRIOR CONFIRMED</w:t>
            </w:r>
          </w:p>
        </w:tc>
      </w:tr>
      <w:tr w:rsidR="000D151E" w:rsidRPr="000D151E" w14:paraId="0E833705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D9F4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lastRenderedPageBreak/>
              <w:t>35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287A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AB0E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PREVIOUS POSITIVE FOR KPC</w:t>
            </w:r>
          </w:p>
        </w:tc>
      </w:tr>
      <w:tr w:rsidR="000D151E" w:rsidRPr="000D151E" w14:paraId="79455C3E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62E7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5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1893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A562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Blood Culture POSITIVE</w:t>
            </w:r>
          </w:p>
        </w:tc>
      </w:tr>
      <w:tr w:rsidR="000D151E" w:rsidRPr="000D151E" w14:paraId="3406FC02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A6D7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5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6ABC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860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Anaerobic Bottle = POSITIVE</w:t>
            </w:r>
          </w:p>
        </w:tc>
      </w:tr>
      <w:tr w:rsidR="000D151E" w:rsidRPr="000D151E" w14:paraId="3A035C76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B26C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5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8D9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723D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 xml:space="preserve">PRIOR HISTORY OF </w:t>
            </w:r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ESBL ,</w:t>
            </w:r>
            <w:proofErr w:type="gramEnd"/>
            <w:r w:rsidRPr="000D151E">
              <w:rPr>
                <w:rFonts w:ascii="Calibri" w:eastAsia="Times New Roman" w:hAnsi="Calibri" w:cs="Calibri"/>
                <w:color w:val="000000"/>
              </w:rPr>
              <w:t xml:space="preserve"> AMPC &amp; KPC</w:t>
            </w:r>
          </w:p>
        </w:tc>
      </w:tr>
      <w:tr w:rsidR="000D151E" w:rsidRPr="000D151E" w14:paraId="5F32A7DF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ED97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5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81B7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045F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PROBABLE CARBAPENEMASE RESISTANT</w:t>
            </w:r>
          </w:p>
        </w:tc>
      </w:tr>
      <w:tr w:rsidR="000D151E" w:rsidRPr="000D151E" w14:paraId="4A0CEF8F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FD6A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5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9876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AF41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Multi-Drug Resistant Organism Detected</w:t>
            </w:r>
          </w:p>
        </w:tc>
      </w:tr>
      <w:tr w:rsidR="000D151E" w:rsidRPr="000D151E" w14:paraId="2E4A1F8C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1B76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57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7EE6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E8F0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Leukoesterase</w:t>
            </w:r>
            <w:proofErr w:type="spellEnd"/>
            <w:r w:rsidRPr="000D151E">
              <w:rPr>
                <w:rFonts w:ascii="Calibri" w:eastAsia="Times New Roman" w:hAnsi="Calibri" w:cs="Calibri"/>
                <w:color w:val="000000"/>
              </w:rPr>
              <w:t xml:space="preserve"> strip positive</w:t>
            </w:r>
          </w:p>
        </w:tc>
      </w:tr>
      <w:tr w:rsidR="000D151E" w:rsidRPr="000D151E" w14:paraId="47EDBF84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07F6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58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5ADC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7261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itrite strip negative</w:t>
            </w:r>
          </w:p>
        </w:tc>
      </w:tr>
      <w:tr w:rsidR="000D151E" w:rsidRPr="000D151E" w14:paraId="63C3823C" w14:textId="77777777" w:rsidTr="00506561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90159" w14:textId="0713285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5775E" w14:textId="04FF4396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1284B" w14:textId="4FD08AE3" w:rsidR="000D151E" w:rsidRPr="00506561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</w:tr>
      <w:tr w:rsidR="000D151E" w:rsidRPr="000D151E" w14:paraId="4DE72498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3274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6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733E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E8F7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PRESUMPTIVE CARBAPENEMASE-PRODUCING</w:t>
            </w:r>
          </w:p>
        </w:tc>
      </w:tr>
      <w:tr w:rsidR="000D151E" w:rsidRPr="000D151E" w14:paraId="0F3CC92D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C565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6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75ED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F4D2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HISTORY OF THIS MDRO KPC</w:t>
            </w:r>
          </w:p>
        </w:tc>
      </w:tr>
      <w:tr w:rsidR="000D151E" w:rsidRPr="000D151E" w14:paraId="7BC7C13D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6F42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6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FB63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D895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PREVIOUS KPC</w:t>
            </w:r>
          </w:p>
        </w:tc>
      </w:tr>
      <w:tr w:rsidR="000D151E" w:rsidRPr="000D151E" w14:paraId="5B5E8A93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3DC4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6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64BD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8D03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PREVIOUS HODGE TEST</w:t>
            </w:r>
          </w:p>
        </w:tc>
      </w:tr>
      <w:tr w:rsidR="000D151E" w:rsidRPr="000D151E" w14:paraId="601690E1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051D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6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0FF7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35D2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Probable KPC</w:t>
            </w:r>
          </w:p>
        </w:tc>
      </w:tr>
      <w:tr w:rsidR="000D151E" w:rsidRPr="000D151E" w14:paraId="6DBB76B7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EE8A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6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0610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7D29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GRAM NEG ROD</w:t>
            </w:r>
          </w:p>
        </w:tc>
      </w:tr>
      <w:tr w:rsidR="000D151E" w:rsidRPr="000D151E" w14:paraId="1CC5B8C4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4F1A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6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85C5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8A91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FOR MODIFIED HODGE TEST AND COLISTIN</w:t>
            </w:r>
          </w:p>
        </w:tc>
      </w:tr>
      <w:tr w:rsidR="000D151E" w:rsidRPr="000D151E" w14:paraId="6386A988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F3BE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67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B73D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5242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PREVIOUSLY POSITIVE FOR MODIFIED HODGE TEST</w:t>
            </w:r>
          </w:p>
        </w:tc>
      </w:tr>
      <w:tr w:rsidR="000D151E" w:rsidRPr="000D151E" w14:paraId="2328DB60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B467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68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9FC6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25ED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PROBABLE CARBAPENEMASE</w:t>
            </w:r>
          </w:p>
        </w:tc>
      </w:tr>
      <w:tr w:rsidR="000D151E" w:rsidRPr="000D151E" w14:paraId="657FC817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C977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7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C109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31D6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DISREGARD RESULT BELOW * * CARBAPENEMASE</w:t>
            </w:r>
          </w:p>
        </w:tc>
      </w:tr>
      <w:tr w:rsidR="000D151E" w:rsidRPr="000D151E" w14:paraId="120C18BA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0307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7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1A3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187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KPC TESTING UNDERWAY</w:t>
            </w:r>
          </w:p>
        </w:tc>
      </w:tr>
      <w:tr w:rsidR="000D151E" w:rsidRPr="000D151E" w14:paraId="71066248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5C94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7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7EC6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1FB5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PREVIOUSLY IDENTIFIED AS CARBAPENEMASE</w:t>
            </w:r>
          </w:p>
        </w:tc>
      </w:tr>
      <w:tr w:rsidR="000D151E" w:rsidRPr="000D151E" w14:paraId="73EB01BC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5AEC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7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BF78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06C2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 site specified</w:t>
            </w:r>
          </w:p>
        </w:tc>
      </w:tr>
      <w:tr w:rsidR="000D151E" w:rsidRPr="000D151E" w14:paraId="43F44494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9185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7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577C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046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 collection</w:t>
            </w:r>
          </w:p>
        </w:tc>
      </w:tr>
      <w:tr w:rsidR="000D151E" w:rsidRPr="000D151E" w14:paraId="6766BBFC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B517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7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E63C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4C15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E .</w:t>
            </w:r>
            <w:proofErr w:type="gramEnd"/>
            <w:r w:rsidRPr="000D151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S .</w:t>
            </w:r>
            <w:proofErr w:type="gramEnd"/>
            <w:r w:rsidRPr="000D151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B .</w:t>
            </w:r>
            <w:proofErr w:type="gramEnd"/>
            <w:r w:rsidRPr="000D151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L .</w:t>
            </w:r>
            <w:proofErr w:type="gramEnd"/>
            <w:r w:rsidRPr="000D151E">
              <w:rPr>
                <w:rFonts w:ascii="Calibri" w:eastAsia="Times New Roman" w:hAnsi="Calibri" w:cs="Calibri"/>
                <w:color w:val="000000"/>
              </w:rPr>
              <w:t xml:space="preserve"> NEGATIVE</w:t>
            </w:r>
          </w:p>
        </w:tc>
      </w:tr>
      <w:tr w:rsidR="000D151E" w:rsidRPr="000D151E" w14:paraId="7E9FF203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A436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7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9A84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66D6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CARBAPENEMASE PRODUCER REFER TO PREVIOUS CULTURES</w:t>
            </w:r>
          </w:p>
        </w:tc>
      </w:tr>
      <w:tr w:rsidR="000D151E" w:rsidRPr="000D151E" w14:paraId="244B75F7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47DD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77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BCFA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BEE7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EISSERIA ABSENT</w:t>
            </w:r>
          </w:p>
        </w:tc>
      </w:tr>
      <w:tr w:rsidR="000D151E" w:rsidRPr="000D151E" w14:paraId="397A6994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5A98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78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7F90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AB60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Pharyngeal Flora Absent</w:t>
            </w:r>
          </w:p>
        </w:tc>
      </w:tr>
      <w:tr w:rsidR="000D151E" w:rsidRPr="000D151E" w14:paraId="0CBB7371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153B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79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3054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F3B0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RESPIRATORY FLORA ABSENT</w:t>
            </w:r>
          </w:p>
        </w:tc>
      </w:tr>
      <w:tr w:rsidR="000D151E" w:rsidRPr="000D151E" w14:paraId="7EC2C27A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7AFD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8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F396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7365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MHT</w:t>
            </w:r>
          </w:p>
        </w:tc>
      </w:tr>
      <w:tr w:rsidR="000D151E" w:rsidRPr="000D151E" w14:paraId="1235E191" w14:textId="77777777" w:rsidTr="00506561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BCBE4" w14:textId="0E6D058D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9B030" w14:textId="077AB8F5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8EA6B" w14:textId="1378D0AB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D151E" w:rsidRPr="000D151E" w14:paraId="18B5EBCA" w14:textId="77777777" w:rsidTr="00506561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B3139" w14:textId="1CE9FAAD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C1E5E" w14:textId="57428E6C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5BAA3" w14:textId="5B79B40A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D151E" w:rsidRPr="000D151E" w14:paraId="68F17760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5F6E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8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B788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BB91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KPC PENDING</w:t>
            </w:r>
          </w:p>
        </w:tc>
      </w:tr>
      <w:tr w:rsidR="000D151E" w:rsidRPr="000D151E" w14:paraId="5A227FD6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8594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8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4139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egative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2C55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CP-CRE WAS RULED OUT</w:t>
            </w:r>
          </w:p>
        </w:tc>
      </w:tr>
      <w:tr w:rsidR="000D151E" w:rsidRPr="000D151E" w14:paraId="0C44FDCE" w14:textId="77777777" w:rsidTr="00506561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F0F1A" w14:textId="66FCCB42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35AE6" w14:textId="0B0E84D6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2E62B" w14:textId="6C217960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D151E" w:rsidRPr="000D151E" w14:paraId="608057FF" w14:textId="77777777" w:rsidTr="00506561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976D1" w14:textId="5B3A50CF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0057E" w14:textId="673B0C8F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F9D3F" w14:textId="286996A6" w:rsidR="000D151E" w:rsidRPr="00506561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</w:tr>
      <w:tr w:rsidR="000D151E" w:rsidRPr="000D151E" w14:paraId="48D873A8" w14:textId="77777777" w:rsidTr="00506561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CB0DF" w14:textId="75C526AF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A2FAD" w14:textId="2769F33F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409CA" w14:textId="26A5927A" w:rsidR="000D151E" w:rsidRPr="00506561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</w:tr>
      <w:tr w:rsidR="000D151E" w:rsidRPr="000D151E" w14:paraId="7DAAAE72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D5D0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89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67F9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AC60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KPC-</w:t>
            </w:r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CRE :</w:t>
            </w:r>
            <w:proofErr w:type="gramEnd"/>
          </w:p>
        </w:tc>
      </w:tr>
      <w:tr w:rsidR="000D151E" w:rsidRPr="000D151E" w14:paraId="6599E570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47DF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049C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C344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IMP-</w:t>
            </w:r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CRE :</w:t>
            </w:r>
            <w:proofErr w:type="gramEnd"/>
          </w:p>
        </w:tc>
      </w:tr>
      <w:tr w:rsidR="000D151E" w:rsidRPr="000D151E" w14:paraId="54401D5D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DC71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9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C454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85DC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VIM-</w:t>
            </w:r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CRE :</w:t>
            </w:r>
            <w:proofErr w:type="gramEnd"/>
          </w:p>
        </w:tc>
      </w:tr>
      <w:tr w:rsidR="000D151E" w:rsidRPr="000D151E" w14:paraId="5B509254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6DD3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9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06D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B2CF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DP-</w:t>
            </w:r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CRE :</w:t>
            </w:r>
            <w:proofErr w:type="gramEnd"/>
          </w:p>
        </w:tc>
      </w:tr>
      <w:tr w:rsidR="000D151E" w:rsidRPr="000D151E" w14:paraId="63ABD7D1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8658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9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B20A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FBD3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OXA48-</w:t>
            </w:r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CRE :</w:t>
            </w:r>
            <w:proofErr w:type="gramEnd"/>
          </w:p>
        </w:tc>
      </w:tr>
      <w:tr w:rsidR="000D151E" w:rsidRPr="000D151E" w14:paraId="41DA5F91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6B07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9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E049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PositiveVerb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03D9" w14:textId="38F11CF3" w:rsidR="000D151E" w:rsidRPr="000D151E" w:rsidRDefault="0023742E" w:rsidP="005065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=DETECTED</w:t>
            </w:r>
          </w:p>
        </w:tc>
      </w:tr>
      <w:tr w:rsidR="000D151E" w:rsidRPr="000D151E" w14:paraId="51342602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1F4E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9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E72C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7C4C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Confirmed Carbapenem Producing</w:t>
            </w:r>
          </w:p>
        </w:tc>
      </w:tr>
      <w:tr w:rsidR="000D151E" w:rsidRPr="000D151E" w14:paraId="66439D1F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EF9E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lastRenderedPageBreak/>
              <w:t>39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78E1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egative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52F1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CARBAPENAMASE PRODUCTION NEGATIVE TESTED</w:t>
            </w:r>
          </w:p>
        </w:tc>
      </w:tr>
      <w:tr w:rsidR="000D151E" w:rsidRPr="000D151E" w14:paraId="16DD3EBF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A998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97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054E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806B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Carbapenemase-producing Carbapenem resistant Enterobacteriaceae</w:t>
            </w:r>
          </w:p>
        </w:tc>
      </w:tr>
      <w:tr w:rsidR="000D151E" w:rsidRPr="000D151E" w14:paraId="31F54E2B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EFDE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98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E041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F7D3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Carbapenemase-producing Carbapenem resistant</w:t>
            </w:r>
          </w:p>
        </w:tc>
      </w:tr>
      <w:tr w:rsidR="000D151E" w:rsidRPr="000D151E" w14:paraId="4AF2DA21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8C7B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399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21C0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9F23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KLEBSIELLA PNEUMONIAE CARBAPENEMASE PRODUCER REFER TO PREVIOUS CULTURES</w:t>
            </w:r>
          </w:p>
        </w:tc>
      </w:tr>
      <w:tr w:rsidR="000D151E" w:rsidRPr="000D151E" w14:paraId="11BFB39F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0AB7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40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E971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egative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8185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 xml:space="preserve">CARBAPENEM RESISTANT ENTEROBACTERIACEAE CONFIMATION </w:t>
            </w:r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RESULTS :</w:t>
            </w:r>
            <w:proofErr w:type="gramEnd"/>
            <w:r w:rsidRPr="000D151E">
              <w:rPr>
                <w:rFonts w:ascii="Calibri" w:eastAsia="Times New Roman" w:hAnsi="Calibri" w:cs="Calibri"/>
                <w:color w:val="000000"/>
              </w:rPr>
              <w:t xml:space="preserve"> NOT DETECTED</w:t>
            </w:r>
          </w:p>
        </w:tc>
      </w:tr>
      <w:tr w:rsidR="000D151E" w:rsidRPr="000D151E" w14:paraId="317FB193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883F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40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962D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2C84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EXTENDED SPECTRUM BETA-LACTAMASE POSITIVE</w:t>
            </w:r>
          </w:p>
        </w:tc>
      </w:tr>
      <w:tr w:rsidR="000D151E" w:rsidRPr="000D151E" w14:paraId="5EBEE7D7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2448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40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8365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Subject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9E18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GENE-KPC</w:t>
            </w:r>
          </w:p>
        </w:tc>
      </w:tr>
      <w:tr w:rsidR="000D151E" w:rsidRPr="000D151E" w14:paraId="501C93EC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1D50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40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69B7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egative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81A7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 CARBAPENEM RESISTANCE MECHANISM DETECTED</w:t>
            </w:r>
          </w:p>
        </w:tc>
      </w:tr>
      <w:tr w:rsidR="000D151E" w:rsidRPr="000D151E" w14:paraId="5A9D29C7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9DAC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40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C0A0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otUse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9EC0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Presumptive Carbapenemase Producing-CRE</w:t>
            </w:r>
          </w:p>
        </w:tc>
      </w:tr>
      <w:tr w:rsidR="000D151E" w:rsidRPr="000D151E" w14:paraId="7634979A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A536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40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F45E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egative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7545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 xml:space="preserve">No carbapenem </w:t>
            </w: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resistence</w:t>
            </w:r>
            <w:proofErr w:type="spellEnd"/>
            <w:r w:rsidRPr="000D151E">
              <w:rPr>
                <w:rFonts w:ascii="Calibri" w:eastAsia="Times New Roman" w:hAnsi="Calibri" w:cs="Calibri"/>
                <w:color w:val="000000"/>
              </w:rPr>
              <w:t xml:space="preserve"> genes </w:t>
            </w:r>
            <w:proofErr w:type="gramStart"/>
            <w:r w:rsidRPr="000D151E">
              <w:rPr>
                <w:rFonts w:ascii="Calibri" w:eastAsia="Times New Roman" w:hAnsi="Calibri" w:cs="Calibri"/>
                <w:color w:val="000000"/>
              </w:rPr>
              <w:t>( KPC</w:t>
            </w:r>
            <w:proofErr w:type="gramEnd"/>
            <w:r w:rsidRPr="000D151E">
              <w:rPr>
                <w:rFonts w:ascii="Calibri" w:eastAsia="Times New Roman" w:hAnsi="Calibri" w:cs="Calibri"/>
                <w:color w:val="000000"/>
              </w:rPr>
              <w:t xml:space="preserve"> , VIM , IMP , OXA-48 , NDM ) detected</w:t>
            </w:r>
          </w:p>
        </w:tc>
      </w:tr>
      <w:tr w:rsidR="000D151E" w:rsidRPr="000D151E" w14:paraId="1DAD047B" w14:textId="77777777" w:rsidTr="000D151E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F058" w14:textId="77777777" w:rsidR="000D151E" w:rsidRPr="000D151E" w:rsidRDefault="000D151E" w:rsidP="000D1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40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547C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51E">
              <w:rPr>
                <w:rFonts w:ascii="Calibri" w:eastAsia="Times New Roman" w:hAnsi="Calibri" w:cs="Calibri"/>
                <w:color w:val="000000"/>
              </w:rPr>
              <w:t>NegativeKey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DDD5" w14:textId="77777777" w:rsidR="000D151E" w:rsidRPr="000D151E" w:rsidRDefault="000D151E" w:rsidP="000D1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51E">
              <w:rPr>
                <w:rFonts w:ascii="Calibri" w:eastAsia="Times New Roman" w:hAnsi="Calibri" w:cs="Calibri"/>
                <w:color w:val="000000"/>
              </w:rPr>
              <w:t>NOT CRE</w:t>
            </w:r>
          </w:p>
        </w:tc>
      </w:tr>
    </w:tbl>
    <w:p w14:paraId="6BCB7FC7" w14:textId="77777777" w:rsidR="000D151E" w:rsidRDefault="000D151E"/>
    <w:p w14:paraId="090A904B" w14:textId="77777777" w:rsidR="000D151E" w:rsidRDefault="000D151E"/>
    <w:sectPr w:rsidR="000D15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8178C1"/>
    <w:multiLevelType w:val="hybridMultilevel"/>
    <w:tmpl w:val="61AA24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91945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0CB"/>
    <w:rsid w:val="000A6A56"/>
    <w:rsid w:val="000D151E"/>
    <w:rsid w:val="000D3309"/>
    <w:rsid w:val="001A7EBB"/>
    <w:rsid w:val="001B375B"/>
    <w:rsid w:val="00207C06"/>
    <w:rsid w:val="0023742E"/>
    <w:rsid w:val="00267D9E"/>
    <w:rsid w:val="002A21E2"/>
    <w:rsid w:val="002E3F88"/>
    <w:rsid w:val="002E441C"/>
    <w:rsid w:val="003D1AF1"/>
    <w:rsid w:val="00411213"/>
    <w:rsid w:val="00435F79"/>
    <w:rsid w:val="00466D2A"/>
    <w:rsid w:val="00497D0F"/>
    <w:rsid w:val="004D56FE"/>
    <w:rsid w:val="00505CC2"/>
    <w:rsid w:val="00506561"/>
    <w:rsid w:val="005400CB"/>
    <w:rsid w:val="005D08B0"/>
    <w:rsid w:val="0065287A"/>
    <w:rsid w:val="006B2573"/>
    <w:rsid w:val="006C4B4C"/>
    <w:rsid w:val="007A3639"/>
    <w:rsid w:val="008E38D6"/>
    <w:rsid w:val="0098202E"/>
    <w:rsid w:val="00A772EF"/>
    <w:rsid w:val="00BA3CAD"/>
    <w:rsid w:val="00CE02BA"/>
    <w:rsid w:val="00DE2149"/>
    <w:rsid w:val="00E17A9F"/>
    <w:rsid w:val="00E45E69"/>
    <w:rsid w:val="00ED28C0"/>
    <w:rsid w:val="00F765AD"/>
    <w:rsid w:val="00F90E95"/>
    <w:rsid w:val="00F96658"/>
    <w:rsid w:val="00FB7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E93F4"/>
  <w15:chartTrackingRefBased/>
  <w15:docId w15:val="{B69050DE-0ECB-4B94-921D-C61D193B0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707D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0D151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D151E"/>
    <w:rPr>
      <w:color w:val="954F72"/>
      <w:u w:val="single"/>
    </w:rPr>
  </w:style>
  <w:style w:type="paragraph" w:customStyle="1" w:styleId="msonormal0">
    <w:name w:val="msonormal"/>
    <w:basedOn w:val="Normal"/>
    <w:rsid w:val="000D15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E38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38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38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38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38D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8202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609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6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32357C7EA5D84AAD247BA3BA0C667C" ma:contentTypeVersion="10" ma:contentTypeDescription="Create a new document." ma:contentTypeScope="" ma:versionID="8126a9c52d8b6e24f9acee07fee6f810">
  <xsd:schema xmlns:xsd="http://www.w3.org/2001/XMLSchema" xmlns:xs="http://www.w3.org/2001/XMLSchema" xmlns:p="http://schemas.microsoft.com/office/2006/metadata/properties" xmlns:ns2="da5a1b1b-aea6-4e9b-9b7f-7920ef13a8e8" xmlns:ns3="14c8ce7b-d2df-469d-b2c3-96f4c56193cb" targetNamespace="http://schemas.microsoft.com/office/2006/metadata/properties" ma:root="true" ma:fieldsID="09a5799c888ea4c98ff627ff04360325" ns2:_="" ns3:_="">
    <xsd:import namespace="da5a1b1b-aea6-4e9b-9b7f-7920ef13a8e8"/>
    <xsd:import namespace="14c8ce7b-d2df-469d-b2c3-96f4c56193c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5a1b1b-aea6-4e9b-9b7f-7920ef13a8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f0ac6538-d41a-4f9a-bd67-5f7ae81a6d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c8ce7b-d2df-469d-b2c3-96f4c56193cb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7667eb5f-dc99-4f42-ad66-e38b76e94424}" ma:internalName="TaxCatchAll" ma:showField="CatchAllData" ma:web="14c8ce7b-d2df-469d-b2c3-96f4c56193c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4c8ce7b-d2df-469d-b2c3-96f4c56193cb" xsi:nil="true"/>
    <lcf76f155ced4ddcb4097134ff3c332f xmlns="da5a1b1b-aea6-4e9b-9b7f-7920ef13a8e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59262F9-EFA4-4C2E-9804-04A616478C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5a1b1b-aea6-4e9b-9b7f-7920ef13a8e8"/>
    <ds:schemaRef ds:uri="14c8ce7b-d2df-469d-b2c3-96f4c56193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F13B659-7252-412F-8362-89C7BD46D7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3ACCF9F-E074-49D9-830C-2D9280BA7B8B}">
  <ds:schemaRefs>
    <ds:schemaRef ds:uri="http://schemas.microsoft.com/office/2006/metadata/properties"/>
    <ds:schemaRef ds:uri="http://schemas.microsoft.com/office/infopath/2007/PartnerControls"/>
    <ds:schemaRef ds:uri="14c8ce7b-d2df-469d-b2c3-96f4c56193cb"/>
    <ds:schemaRef ds:uri="da5a1b1b-aea6-4e9b-9b7f-7920ef13a8e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2</Pages>
  <Words>2377</Words>
  <Characters>13553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eiffer, Christopher D. (Portland) (he/him/his)</dc:creator>
  <cp:keywords/>
  <dc:description/>
  <cp:lastModifiedBy>Christopher Pfeiffer</cp:lastModifiedBy>
  <cp:revision>24</cp:revision>
  <dcterms:created xsi:type="dcterms:W3CDTF">2024-03-20T19:21:00Z</dcterms:created>
  <dcterms:modified xsi:type="dcterms:W3CDTF">2024-03-23T0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32357C7EA5D84AAD247BA3BA0C667C</vt:lpwstr>
  </property>
</Properties>
</file>